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AA5EA" w14:textId="3F279F59" w:rsidR="00E36078" w:rsidRDefault="00E36078" w:rsidP="00E36078">
      <w:pPr>
        <w:tabs>
          <w:tab w:val="left" w:pos="189"/>
        </w:tabs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DB08AD"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: </w:t>
      </w:r>
      <w:r w:rsidR="008C6CCD">
        <w:rPr>
          <w:rFonts w:ascii="Times New Roman" w:hAnsi="Times New Roman" w:cs="Times New Roman"/>
          <w:b/>
          <w:bCs/>
          <w:sz w:val="20"/>
          <w:szCs w:val="20"/>
        </w:rPr>
        <w:t>APPENDIX</w:t>
      </w:r>
    </w:p>
    <w:p w14:paraId="3A912E89" w14:textId="13BB39D2" w:rsidR="004F7224" w:rsidRPr="002050B0" w:rsidRDefault="004F7224" w:rsidP="0004508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050B0">
        <w:rPr>
          <w:rFonts w:ascii="Times New Roman" w:hAnsi="Times New Roman" w:cs="Times New Roman"/>
          <w:b/>
          <w:bCs/>
          <w:sz w:val="20"/>
          <w:szCs w:val="20"/>
        </w:rPr>
        <w:t xml:space="preserve">Checklist </w:t>
      </w:r>
      <w:r w:rsidR="008B1997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C756D7" w:rsidRPr="002050B0">
        <w:rPr>
          <w:rFonts w:ascii="Times New Roman" w:hAnsi="Times New Roman" w:cs="Times New Roman"/>
          <w:b/>
          <w:bCs/>
          <w:sz w:val="20"/>
          <w:szCs w:val="20"/>
        </w:rPr>
        <w:t xml:space="preserve">or Documenting Country </w:t>
      </w:r>
      <w:r w:rsidR="00C756D7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C756D7" w:rsidRPr="002050B0">
        <w:rPr>
          <w:rFonts w:ascii="Times New Roman" w:hAnsi="Times New Roman" w:cs="Times New Roman"/>
          <w:b/>
          <w:bCs/>
          <w:sz w:val="20"/>
          <w:szCs w:val="20"/>
        </w:rPr>
        <w:t>nd Program Level Complementary Feeding Practices</w:t>
      </w:r>
      <w:r w:rsidR="00C756D7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C756D7" w:rsidRPr="002050B0">
        <w:rPr>
          <w:rFonts w:ascii="Times New Roman" w:hAnsi="Times New Roman" w:cs="Times New Roman"/>
          <w:b/>
          <w:bCs/>
          <w:sz w:val="20"/>
          <w:szCs w:val="20"/>
        </w:rPr>
        <w:t xml:space="preserve"> Determinants </w:t>
      </w:r>
      <w:r w:rsidR="008B1997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C756D7" w:rsidRPr="002050B0">
        <w:rPr>
          <w:rFonts w:ascii="Times New Roman" w:hAnsi="Times New Roman" w:cs="Times New Roman"/>
          <w:b/>
          <w:bCs/>
          <w:sz w:val="20"/>
          <w:szCs w:val="20"/>
        </w:rPr>
        <w:t xml:space="preserve">nd Program Platforms </w:t>
      </w:r>
      <w:r w:rsidR="00C756D7">
        <w:rPr>
          <w:rFonts w:ascii="Times New Roman" w:hAnsi="Times New Roman" w:cs="Times New Roman"/>
          <w:b/>
          <w:bCs/>
          <w:sz w:val="20"/>
          <w:szCs w:val="20"/>
        </w:rPr>
        <w:t>to</w:t>
      </w:r>
      <w:r w:rsidR="00C756D7" w:rsidRPr="002050B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756D7">
        <w:rPr>
          <w:rFonts w:ascii="Times New Roman" w:hAnsi="Times New Roman" w:cs="Times New Roman"/>
          <w:b/>
          <w:bCs/>
          <w:sz w:val="20"/>
          <w:szCs w:val="20"/>
        </w:rPr>
        <w:t>Plan Contextualized Programs</w:t>
      </w:r>
    </w:p>
    <w:p w14:paraId="075CC25D" w14:textId="68043980" w:rsidR="00B90C17" w:rsidRPr="002050B0" w:rsidRDefault="00E70621">
      <w:pPr>
        <w:rPr>
          <w:rFonts w:ascii="Times New Roman" w:hAnsi="Times New Roman" w:cs="Times New Roman"/>
          <w:sz w:val="20"/>
          <w:szCs w:val="20"/>
        </w:rPr>
      </w:pPr>
      <w:r w:rsidRPr="002050B0">
        <w:rPr>
          <w:rFonts w:ascii="Times New Roman" w:hAnsi="Times New Roman" w:cs="Times New Roman"/>
          <w:sz w:val="20"/>
          <w:szCs w:val="20"/>
        </w:rPr>
        <w:t xml:space="preserve">This checklist provides a quick </w:t>
      </w:r>
      <w:r w:rsidR="006320DA" w:rsidRPr="002050B0">
        <w:rPr>
          <w:rFonts w:ascii="Times New Roman" w:hAnsi="Times New Roman" w:cs="Times New Roman"/>
          <w:sz w:val="20"/>
          <w:szCs w:val="20"/>
        </w:rPr>
        <w:t>way to document</w:t>
      </w:r>
      <w:r w:rsidRPr="002050B0">
        <w:rPr>
          <w:rFonts w:ascii="Times New Roman" w:hAnsi="Times New Roman" w:cs="Times New Roman"/>
          <w:sz w:val="20"/>
          <w:szCs w:val="20"/>
        </w:rPr>
        <w:t xml:space="preserve"> how </w:t>
      </w:r>
      <w:r w:rsidR="002F4DF6" w:rsidRPr="002050B0">
        <w:rPr>
          <w:rFonts w:ascii="Times New Roman" w:hAnsi="Times New Roman" w:cs="Times New Roman"/>
          <w:sz w:val="20"/>
          <w:szCs w:val="20"/>
        </w:rPr>
        <w:t xml:space="preserve">program content and </w:t>
      </w:r>
      <w:r w:rsidR="001B4C6D" w:rsidRPr="002050B0">
        <w:rPr>
          <w:rFonts w:ascii="Times New Roman" w:hAnsi="Times New Roman" w:cs="Times New Roman"/>
          <w:sz w:val="20"/>
          <w:szCs w:val="20"/>
        </w:rPr>
        <w:t xml:space="preserve">implementation </w:t>
      </w:r>
      <w:r w:rsidR="00274310" w:rsidRPr="002050B0">
        <w:rPr>
          <w:rFonts w:ascii="Times New Roman" w:hAnsi="Times New Roman" w:cs="Times New Roman"/>
          <w:sz w:val="20"/>
          <w:szCs w:val="20"/>
        </w:rPr>
        <w:t xml:space="preserve">arrangements need to be </w:t>
      </w:r>
      <w:r w:rsidR="00FF2D45" w:rsidRPr="002050B0">
        <w:rPr>
          <w:rFonts w:ascii="Times New Roman" w:hAnsi="Times New Roman" w:cs="Times New Roman"/>
          <w:sz w:val="20"/>
          <w:szCs w:val="20"/>
        </w:rPr>
        <w:t xml:space="preserve">adapted </w:t>
      </w:r>
      <w:r w:rsidR="008F0BF8" w:rsidRPr="002050B0">
        <w:rPr>
          <w:rFonts w:ascii="Times New Roman" w:hAnsi="Times New Roman" w:cs="Times New Roman"/>
          <w:sz w:val="20"/>
          <w:szCs w:val="20"/>
        </w:rPr>
        <w:t>for</w:t>
      </w:r>
      <w:r w:rsidR="00460F67" w:rsidRPr="002050B0">
        <w:rPr>
          <w:rFonts w:ascii="Times New Roman" w:hAnsi="Times New Roman" w:cs="Times New Roman"/>
          <w:sz w:val="20"/>
          <w:szCs w:val="20"/>
        </w:rPr>
        <w:t xml:space="preserve"> specific </w:t>
      </w:r>
      <w:r w:rsidR="00C3567D" w:rsidRPr="002050B0">
        <w:rPr>
          <w:rFonts w:ascii="Times New Roman" w:hAnsi="Times New Roman" w:cs="Times New Roman"/>
          <w:sz w:val="20"/>
          <w:szCs w:val="20"/>
        </w:rPr>
        <w:t xml:space="preserve">program </w:t>
      </w:r>
      <w:r w:rsidR="00302B0A" w:rsidRPr="002050B0">
        <w:rPr>
          <w:rFonts w:ascii="Times New Roman" w:hAnsi="Times New Roman" w:cs="Times New Roman"/>
          <w:sz w:val="20"/>
          <w:szCs w:val="20"/>
        </w:rPr>
        <w:t>locations</w:t>
      </w:r>
      <w:r w:rsidR="006C2EAF" w:rsidRPr="002050B0">
        <w:rPr>
          <w:rFonts w:ascii="Times New Roman" w:hAnsi="Times New Roman" w:cs="Times New Roman"/>
          <w:sz w:val="20"/>
          <w:szCs w:val="20"/>
        </w:rPr>
        <w:t xml:space="preserve">. </w:t>
      </w:r>
      <w:r w:rsidR="006A0A19" w:rsidRPr="002050B0">
        <w:rPr>
          <w:rFonts w:ascii="Times New Roman" w:hAnsi="Times New Roman" w:cs="Times New Roman"/>
          <w:sz w:val="20"/>
          <w:szCs w:val="20"/>
        </w:rPr>
        <w:t>It aims to facilitate</w:t>
      </w:r>
      <w:r w:rsidR="00865E47" w:rsidRPr="002050B0">
        <w:rPr>
          <w:rFonts w:ascii="Times New Roman" w:hAnsi="Times New Roman" w:cs="Times New Roman"/>
          <w:sz w:val="20"/>
          <w:szCs w:val="20"/>
        </w:rPr>
        <w:t xml:space="preserve"> </w:t>
      </w:r>
      <w:r w:rsidR="001A0015">
        <w:rPr>
          <w:rFonts w:ascii="Times New Roman" w:hAnsi="Times New Roman" w:cs="Times New Roman"/>
          <w:sz w:val="20"/>
          <w:szCs w:val="20"/>
        </w:rPr>
        <w:t xml:space="preserve">the </w:t>
      </w:r>
      <w:r w:rsidR="00865E47" w:rsidRPr="002050B0">
        <w:rPr>
          <w:rFonts w:ascii="Times New Roman" w:hAnsi="Times New Roman" w:cs="Times New Roman"/>
          <w:sz w:val="20"/>
          <w:szCs w:val="20"/>
        </w:rPr>
        <w:t>planning of</w:t>
      </w:r>
      <w:r w:rsidR="00C3567D" w:rsidRPr="002050B0">
        <w:rPr>
          <w:rFonts w:ascii="Times New Roman" w:hAnsi="Times New Roman" w:cs="Times New Roman"/>
          <w:sz w:val="20"/>
          <w:szCs w:val="20"/>
        </w:rPr>
        <w:t xml:space="preserve"> </w:t>
      </w:r>
      <w:r w:rsidR="009E3CDD" w:rsidRPr="002050B0">
        <w:rPr>
          <w:rFonts w:ascii="Times New Roman" w:hAnsi="Times New Roman" w:cs="Times New Roman"/>
          <w:sz w:val="20"/>
          <w:szCs w:val="20"/>
        </w:rPr>
        <w:t xml:space="preserve">locally relevant </w:t>
      </w:r>
      <w:r w:rsidR="00EE0D89" w:rsidRPr="002050B0">
        <w:rPr>
          <w:rFonts w:ascii="Times New Roman" w:hAnsi="Times New Roman" w:cs="Times New Roman"/>
          <w:sz w:val="20"/>
          <w:szCs w:val="20"/>
        </w:rPr>
        <w:t xml:space="preserve">program </w:t>
      </w:r>
      <w:r w:rsidR="00814055" w:rsidRPr="002050B0">
        <w:rPr>
          <w:rFonts w:ascii="Times New Roman" w:hAnsi="Times New Roman" w:cs="Times New Roman"/>
          <w:sz w:val="20"/>
          <w:szCs w:val="20"/>
        </w:rPr>
        <w:t>content</w:t>
      </w:r>
      <w:r w:rsidR="00EE0D89" w:rsidRPr="002050B0">
        <w:rPr>
          <w:rFonts w:ascii="Times New Roman" w:hAnsi="Times New Roman" w:cs="Times New Roman"/>
          <w:sz w:val="20"/>
          <w:szCs w:val="20"/>
        </w:rPr>
        <w:t xml:space="preserve"> </w:t>
      </w:r>
      <w:r w:rsidR="00814055" w:rsidRPr="002050B0">
        <w:rPr>
          <w:rFonts w:ascii="Times New Roman" w:hAnsi="Times New Roman" w:cs="Times New Roman"/>
          <w:sz w:val="20"/>
          <w:szCs w:val="20"/>
        </w:rPr>
        <w:t>and</w:t>
      </w:r>
      <w:r w:rsidR="00EE0D89" w:rsidRPr="002050B0">
        <w:rPr>
          <w:rFonts w:ascii="Times New Roman" w:hAnsi="Times New Roman" w:cs="Times New Roman"/>
          <w:sz w:val="20"/>
          <w:szCs w:val="20"/>
        </w:rPr>
        <w:t xml:space="preserve"> </w:t>
      </w:r>
      <w:r w:rsidR="001A0015">
        <w:rPr>
          <w:rFonts w:ascii="Times New Roman" w:hAnsi="Times New Roman" w:cs="Times New Roman"/>
          <w:sz w:val="20"/>
          <w:szCs w:val="20"/>
        </w:rPr>
        <w:t>activities</w:t>
      </w:r>
      <w:r w:rsidR="00EE0D89" w:rsidRPr="002050B0">
        <w:rPr>
          <w:rFonts w:ascii="Times New Roman" w:hAnsi="Times New Roman" w:cs="Times New Roman"/>
          <w:sz w:val="20"/>
          <w:szCs w:val="20"/>
        </w:rPr>
        <w:t xml:space="preserve">. </w:t>
      </w:r>
      <w:r w:rsidRPr="002050B0">
        <w:rPr>
          <w:rFonts w:ascii="Times New Roman" w:hAnsi="Times New Roman" w:cs="Times New Roman"/>
          <w:sz w:val="20"/>
          <w:szCs w:val="20"/>
        </w:rPr>
        <w:t>It is organized around the</w:t>
      </w:r>
      <w:r w:rsidR="00DF7967" w:rsidRPr="002050B0">
        <w:rPr>
          <w:rFonts w:ascii="Times New Roman" w:hAnsi="Times New Roman" w:cs="Times New Roman"/>
          <w:sz w:val="20"/>
          <w:szCs w:val="20"/>
        </w:rPr>
        <w:t xml:space="preserve"> conceptual framework </w:t>
      </w:r>
      <w:r w:rsidR="00455A13" w:rsidRPr="002050B0">
        <w:rPr>
          <w:rFonts w:ascii="Times New Roman" w:hAnsi="Times New Roman" w:cs="Times New Roman"/>
          <w:sz w:val="20"/>
          <w:szCs w:val="20"/>
        </w:rPr>
        <w:t>in the manuscript</w:t>
      </w:r>
      <w:r w:rsidR="0051319B" w:rsidRPr="002050B0">
        <w:rPr>
          <w:rFonts w:ascii="Times New Roman" w:hAnsi="Times New Roman" w:cs="Times New Roman"/>
          <w:sz w:val="20"/>
          <w:szCs w:val="20"/>
        </w:rPr>
        <w:t xml:space="preserve"> (Figure 2)</w:t>
      </w:r>
      <w:r w:rsidR="00455A13" w:rsidRPr="002050B0">
        <w:rPr>
          <w:rFonts w:ascii="Times New Roman" w:hAnsi="Times New Roman" w:cs="Times New Roman"/>
          <w:sz w:val="20"/>
          <w:szCs w:val="20"/>
        </w:rPr>
        <w:t xml:space="preserve">. </w:t>
      </w:r>
      <w:r w:rsidRPr="002050B0">
        <w:rPr>
          <w:rFonts w:ascii="Times New Roman" w:hAnsi="Times New Roman" w:cs="Times New Roman"/>
          <w:sz w:val="20"/>
          <w:szCs w:val="20"/>
        </w:rPr>
        <w:t xml:space="preserve">The checklist can be used by </w:t>
      </w:r>
      <w:r w:rsidR="0033543D" w:rsidRPr="002050B0">
        <w:rPr>
          <w:rFonts w:ascii="Times New Roman" w:hAnsi="Times New Roman" w:cs="Times New Roman"/>
          <w:sz w:val="20"/>
          <w:szCs w:val="20"/>
        </w:rPr>
        <w:t xml:space="preserve">decision-makers, </w:t>
      </w:r>
      <w:r w:rsidR="00796FD5" w:rsidRPr="002050B0">
        <w:rPr>
          <w:rFonts w:ascii="Times New Roman" w:hAnsi="Times New Roman" w:cs="Times New Roman"/>
          <w:sz w:val="20"/>
          <w:szCs w:val="20"/>
        </w:rPr>
        <w:t>program</w:t>
      </w:r>
      <w:r w:rsidRPr="002050B0">
        <w:rPr>
          <w:rFonts w:ascii="Times New Roman" w:hAnsi="Times New Roman" w:cs="Times New Roman"/>
          <w:sz w:val="20"/>
          <w:szCs w:val="20"/>
        </w:rPr>
        <w:t xml:space="preserve"> </w:t>
      </w:r>
      <w:r w:rsidR="00796FD5" w:rsidRPr="002050B0">
        <w:rPr>
          <w:rFonts w:ascii="Times New Roman" w:hAnsi="Times New Roman" w:cs="Times New Roman"/>
          <w:sz w:val="20"/>
          <w:szCs w:val="20"/>
        </w:rPr>
        <w:t>developers</w:t>
      </w:r>
      <w:r w:rsidR="001A0015">
        <w:rPr>
          <w:rFonts w:ascii="Times New Roman" w:hAnsi="Times New Roman" w:cs="Times New Roman"/>
          <w:sz w:val="20"/>
          <w:szCs w:val="20"/>
        </w:rPr>
        <w:t>,</w:t>
      </w:r>
      <w:r w:rsidR="00796FD5" w:rsidRPr="002050B0">
        <w:rPr>
          <w:rFonts w:ascii="Times New Roman" w:hAnsi="Times New Roman" w:cs="Times New Roman"/>
          <w:sz w:val="20"/>
          <w:szCs w:val="20"/>
        </w:rPr>
        <w:t xml:space="preserve"> or managers responsible for </w:t>
      </w:r>
      <w:r w:rsidR="0033543D" w:rsidRPr="002050B0">
        <w:rPr>
          <w:rFonts w:ascii="Times New Roman" w:hAnsi="Times New Roman" w:cs="Times New Roman"/>
          <w:sz w:val="20"/>
          <w:szCs w:val="20"/>
        </w:rPr>
        <w:t xml:space="preserve">planning or </w:t>
      </w:r>
      <w:r w:rsidRPr="002050B0">
        <w:rPr>
          <w:rFonts w:ascii="Times New Roman" w:hAnsi="Times New Roman" w:cs="Times New Roman"/>
          <w:sz w:val="20"/>
          <w:szCs w:val="20"/>
        </w:rPr>
        <w:t xml:space="preserve">implementing a </w:t>
      </w:r>
      <w:r w:rsidR="00D93C04" w:rsidRPr="002050B0">
        <w:rPr>
          <w:rFonts w:ascii="Times New Roman" w:hAnsi="Times New Roman" w:cs="Times New Roman"/>
          <w:sz w:val="20"/>
          <w:szCs w:val="20"/>
        </w:rPr>
        <w:t xml:space="preserve">CF </w:t>
      </w:r>
      <w:r w:rsidR="00B90C17" w:rsidRPr="002050B0">
        <w:rPr>
          <w:rFonts w:ascii="Times New Roman" w:hAnsi="Times New Roman" w:cs="Times New Roman"/>
          <w:sz w:val="20"/>
          <w:szCs w:val="20"/>
        </w:rPr>
        <w:t>project and</w:t>
      </w:r>
      <w:r w:rsidR="00F96810" w:rsidRPr="002050B0">
        <w:rPr>
          <w:rFonts w:ascii="Times New Roman" w:hAnsi="Times New Roman" w:cs="Times New Roman"/>
          <w:sz w:val="20"/>
          <w:szCs w:val="20"/>
        </w:rPr>
        <w:t xml:space="preserve"> </w:t>
      </w:r>
      <w:r w:rsidR="00DA114B" w:rsidRPr="002050B0">
        <w:rPr>
          <w:rFonts w:ascii="Times New Roman" w:hAnsi="Times New Roman" w:cs="Times New Roman"/>
          <w:sz w:val="20"/>
          <w:szCs w:val="20"/>
        </w:rPr>
        <w:t xml:space="preserve">who </w:t>
      </w:r>
      <w:r w:rsidRPr="002050B0">
        <w:rPr>
          <w:rFonts w:ascii="Times New Roman" w:hAnsi="Times New Roman" w:cs="Times New Roman"/>
          <w:sz w:val="20"/>
          <w:szCs w:val="20"/>
        </w:rPr>
        <w:t>wish to</w:t>
      </w:r>
      <w:r w:rsidR="005D575A" w:rsidRPr="002050B0">
        <w:rPr>
          <w:rFonts w:ascii="Times New Roman" w:hAnsi="Times New Roman" w:cs="Times New Roman"/>
          <w:sz w:val="20"/>
          <w:szCs w:val="20"/>
        </w:rPr>
        <w:t xml:space="preserve"> </w:t>
      </w:r>
      <w:r w:rsidR="004E027E" w:rsidRPr="002050B0">
        <w:rPr>
          <w:rFonts w:ascii="Times New Roman" w:hAnsi="Times New Roman" w:cs="Times New Roman"/>
          <w:sz w:val="20"/>
          <w:szCs w:val="20"/>
        </w:rPr>
        <w:t>identify</w:t>
      </w:r>
      <w:r w:rsidR="005D575A" w:rsidRPr="002050B0">
        <w:rPr>
          <w:rFonts w:ascii="Times New Roman" w:hAnsi="Times New Roman" w:cs="Times New Roman"/>
          <w:sz w:val="20"/>
          <w:szCs w:val="20"/>
        </w:rPr>
        <w:t xml:space="preserve"> </w:t>
      </w:r>
      <w:r w:rsidR="00B4687B" w:rsidRPr="002050B0">
        <w:rPr>
          <w:rFonts w:ascii="Times New Roman" w:hAnsi="Times New Roman" w:cs="Times New Roman"/>
          <w:sz w:val="20"/>
          <w:szCs w:val="20"/>
        </w:rPr>
        <w:t xml:space="preserve">the most important </w:t>
      </w:r>
      <w:r w:rsidR="00D93C04" w:rsidRPr="002050B0">
        <w:rPr>
          <w:rFonts w:ascii="Times New Roman" w:hAnsi="Times New Roman" w:cs="Times New Roman"/>
          <w:sz w:val="20"/>
          <w:szCs w:val="20"/>
        </w:rPr>
        <w:t>factors for achieving</w:t>
      </w:r>
      <w:r w:rsidR="00B4687B" w:rsidRPr="002050B0">
        <w:rPr>
          <w:rFonts w:ascii="Times New Roman" w:hAnsi="Times New Roman" w:cs="Times New Roman"/>
          <w:sz w:val="20"/>
          <w:szCs w:val="20"/>
        </w:rPr>
        <w:t xml:space="preserve"> results </w:t>
      </w:r>
      <w:r w:rsidR="00DA114B" w:rsidRPr="002050B0">
        <w:rPr>
          <w:rFonts w:ascii="Times New Roman" w:hAnsi="Times New Roman" w:cs="Times New Roman"/>
          <w:sz w:val="20"/>
          <w:szCs w:val="20"/>
        </w:rPr>
        <w:t>in their setting</w:t>
      </w:r>
      <w:r w:rsidR="0055675A" w:rsidRPr="002050B0">
        <w:rPr>
          <w:rFonts w:ascii="Times New Roman" w:hAnsi="Times New Roman" w:cs="Times New Roman"/>
          <w:sz w:val="20"/>
          <w:szCs w:val="20"/>
        </w:rPr>
        <w:t>.</w:t>
      </w:r>
      <w:r w:rsidR="005D575A" w:rsidRPr="002050B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217274B" w14:textId="77777777" w:rsidR="00CD2B49" w:rsidRPr="002050B0" w:rsidRDefault="00E7062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050B0">
        <w:rPr>
          <w:rFonts w:ascii="Times New Roman" w:hAnsi="Times New Roman" w:cs="Times New Roman"/>
          <w:b/>
          <w:bCs/>
          <w:sz w:val="20"/>
          <w:szCs w:val="20"/>
        </w:rPr>
        <w:t>How the checklist works</w:t>
      </w:r>
    </w:p>
    <w:p w14:paraId="76EC1A6B" w14:textId="5D4B4B13" w:rsidR="00850C46" w:rsidRPr="002050B0" w:rsidRDefault="00E7062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050B0">
        <w:rPr>
          <w:rFonts w:ascii="Times New Roman" w:hAnsi="Times New Roman" w:cs="Times New Roman"/>
          <w:sz w:val="20"/>
          <w:szCs w:val="20"/>
        </w:rPr>
        <w:t>A plus (+) refers to a</w:t>
      </w:r>
      <w:r w:rsidR="00956CEE" w:rsidRPr="002050B0">
        <w:rPr>
          <w:rFonts w:ascii="Times New Roman" w:hAnsi="Times New Roman" w:cs="Times New Roman"/>
          <w:sz w:val="20"/>
          <w:szCs w:val="20"/>
        </w:rPr>
        <w:t xml:space="preserve">n important success factor </w:t>
      </w:r>
      <w:r w:rsidR="00B53C58" w:rsidRPr="002050B0">
        <w:rPr>
          <w:rFonts w:ascii="Times New Roman" w:hAnsi="Times New Roman" w:cs="Times New Roman"/>
          <w:sz w:val="20"/>
          <w:szCs w:val="20"/>
        </w:rPr>
        <w:t xml:space="preserve">that should be leveraged </w:t>
      </w:r>
      <w:r w:rsidR="00D52058" w:rsidRPr="002050B0">
        <w:rPr>
          <w:rFonts w:ascii="Times New Roman" w:hAnsi="Times New Roman" w:cs="Times New Roman"/>
          <w:sz w:val="20"/>
          <w:szCs w:val="20"/>
        </w:rPr>
        <w:t xml:space="preserve">for achieving results at scale. </w:t>
      </w:r>
      <w:r w:rsidRPr="002050B0">
        <w:rPr>
          <w:rFonts w:ascii="Times New Roman" w:hAnsi="Times New Roman" w:cs="Times New Roman"/>
          <w:sz w:val="20"/>
          <w:szCs w:val="20"/>
        </w:rPr>
        <w:t xml:space="preserve"> </w:t>
      </w:r>
      <w:r w:rsidR="008C0668" w:rsidRPr="002050B0">
        <w:rPr>
          <w:rFonts w:ascii="Times New Roman" w:hAnsi="Times New Roman" w:cs="Times New Roman"/>
          <w:sz w:val="20"/>
          <w:szCs w:val="20"/>
        </w:rPr>
        <w:t>A</w:t>
      </w:r>
      <w:r w:rsidRPr="002050B0">
        <w:rPr>
          <w:rFonts w:ascii="Times New Roman" w:hAnsi="Times New Roman" w:cs="Times New Roman"/>
          <w:sz w:val="20"/>
          <w:szCs w:val="20"/>
        </w:rPr>
        <w:t xml:space="preserve"> minus (–) </w:t>
      </w:r>
      <w:r w:rsidR="00FF0905" w:rsidRPr="002050B0">
        <w:rPr>
          <w:rFonts w:ascii="Times New Roman" w:hAnsi="Times New Roman" w:cs="Times New Roman"/>
          <w:sz w:val="20"/>
          <w:szCs w:val="20"/>
        </w:rPr>
        <w:t xml:space="preserve">refers to </w:t>
      </w:r>
      <w:r w:rsidRPr="002050B0">
        <w:rPr>
          <w:rFonts w:ascii="Times New Roman" w:hAnsi="Times New Roman" w:cs="Times New Roman"/>
          <w:sz w:val="20"/>
          <w:szCs w:val="20"/>
        </w:rPr>
        <w:t xml:space="preserve">a </w:t>
      </w:r>
      <w:r w:rsidR="00FF0905" w:rsidRPr="002050B0">
        <w:rPr>
          <w:rFonts w:ascii="Times New Roman" w:hAnsi="Times New Roman" w:cs="Times New Roman"/>
          <w:sz w:val="20"/>
          <w:szCs w:val="20"/>
        </w:rPr>
        <w:t>barrier</w:t>
      </w:r>
      <w:r w:rsidR="002E41F1" w:rsidRPr="002050B0">
        <w:rPr>
          <w:rFonts w:ascii="Times New Roman" w:hAnsi="Times New Roman" w:cs="Times New Roman"/>
          <w:sz w:val="20"/>
          <w:szCs w:val="20"/>
        </w:rPr>
        <w:t xml:space="preserve"> that needs to be mitigated or removed</w:t>
      </w:r>
      <w:r w:rsidRPr="002050B0">
        <w:rPr>
          <w:rFonts w:ascii="Times New Roman" w:hAnsi="Times New Roman" w:cs="Times New Roman"/>
          <w:sz w:val="20"/>
          <w:szCs w:val="20"/>
        </w:rPr>
        <w:t xml:space="preserve">. </w:t>
      </w:r>
      <w:r w:rsidR="001B1194" w:rsidRPr="002050B0">
        <w:rPr>
          <w:rFonts w:ascii="Times New Roman" w:hAnsi="Times New Roman" w:cs="Times New Roman"/>
          <w:sz w:val="20"/>
          <w:szCs w:val="20"/>
        </w:rPr>
        <w:t>Depending upon whether the issue is a facilitating factor or an obstruction or challenge</w:t>
      </w:r>
      <w:r w:rsidR="00404BA7" w:rsidRPr="002050B0">
        <w:rPr>
          <w:rFonts w:ascii="Times New Roman" w:hAnsi="Times New Roman" w:cs="Times New Roman"/>
          <w:sz w:val="20"/>
          <w:szCs w:val="20"/>
        </w:rPr>
        <w:t>, a</w:t>
      </w:r>
      <w:r w:rsidR="00060E67" w:rsidRPr="002050B0">
        <w:rPr>
          <w:rFonts w:ascii="Times New Roman" w:hAnsi="Times New Roman" w:cs="Times New Roman"/>
          <w:sz w:val="20"/>
          <w:szCs w:val="20"/>
        </w:rPr>
        <w:t>nswer each question by placing a check in the plus or minus column</w:t>
      </w:r>
      <w:r w:rsidR="00462310" w:rsidRPr="002050B0">
        <w:rPr>
          <w:rFonts w:ascii="Times New Roman" w:hAnsi="Times New Roman" w:cs="Times New Roman"/>
          <w:sz w:val="20"/>
          <w:szCs w:val="20"/>
        </w:rPr>
        <w:t xml:space="preserve">. In both cases, the program </w:t>
      </w:r>
      <w:r w:rsidR="00D54C1E" w:rsidRPr="002050B0">
        <w:rPr>
          <w:rFonts w:ascii="Times New Roman" w:hAnsi="Times New Roman" w:cs="Times New Roman"/>
          <w:sz w:val="20"/>
          <w:szCs w:val="20"/>
        </w:rPr>
        <w:t>needs to consider</w:t>
      </w:r>
      <w:r w:rsidR="00462310" w:rsidRPr="002050B0">
        <w:rPr>
          <w:rFonts w:ascii="Times New Roman" w:hAnsi="Times New Roman" w:cs="Times New Roman"/>
          <w:sz w:val="20"/>
          <w:szCs w:val="20"/>
        </w:rPr>
        <w:t xml:space="preserve"> intervention</w:t>
      </w:r>
      <w:r w:rsidR="0045642D" w:rsidRPr="002050B0">
        <w:rPr>
          <w:rFonts w:ascii="Times New Roman" w:hAnsi="Times New Roman" w:cs="Times New Roman"/>
          <w:sz w:val="20"/>
          <w:szCs w:val="20"/>
        </w:rPr>
        <w:t>s and</w:t>
      </w:r>
      <w:r w:rsidR="001909F0" w:rsidRPr="002050B0">
        <w:rPr>
          <w:rFonts w:ascii="Times New Roman" w:hAnsi="Times New Roman" w:cs="Times New Roman"/>
          <w:sz w:val="20"/>
          <w:szCs w:val="20"/>
        </w:rPr>
        <w:t>/or</w:t>
      </w:r>
      <w:r w:rsidR="0045642D" w:rsidRPr="002050B0">
        <w:rPr>
          <w:rFonts w:ascii="Times New Roman" w:hAnsi="Times New Roman" w:cs="Times New Roman"/>
          <w:sz w:val="20"/>
          <w:szCs w:val="20"/>
        </w:rPr>
        <w:t xml:space="preserve"> implementing arrangements to address the factor. </w:t>
      </w:r>
      <w:r w:rsidR="00FF0905" w:rsidRPr="002050B0">
        <w:rPr>
          <w:rFonts w:ascii="Times New Roman" w:hAnsi="Times New Roman" w:cs="Times New Roman"/>
          <w:sz w:val="20"/>
          <w:szCs w:val="20"/>
        </w:rPr>
        <w:t xml:space="preserve">The relative importance of </w:t>
      </w:r>
      <w:r w:rsidR="00404BA7" w:rsidRPr="002050B0">
        <w:rPr>
          <w:rFonts w:ascii="Times New Roman" w:hAnsi="Times New Roman" w:cs="Times New Roman"/>
          <w:sz w:val="20"/>
          <w:szCs w:val="20"/>
        </w:rPr>
        <w:t>issues</w:t>
      </w:r>
      <w:r w:rsidR="005343AE" w:rsidRPr="002050B0">
        <w:rPr>
          <w:rFonts w:ascii="Times New Roman" w:hAnsi="Times New Roman" w:cs="Times New Roman"/>
          <w:sz w:val="20"/>
          <w:szCs w:val="20"/>
        </w:rPr>
        <w:t xml:space="preserve"> can be indicated by </w:t>
      </w:r>
      <w:r w:rsidR="002B6D1D" w:rsidRPr="002050B0">
        <w:rPr>
          <w:rFonts w:ascii="Times New Roman" w:hAnsi="Times New Roman" w:cs="Times New Roman"/>
          <w:sz w:val="20"/>
          <w:szCs w:val="20"/>
        </w:rPr>
        <w:t xml:space="preserve">using multiple checks </w:t>
      </w:r>
      <w:r w:rsidR="001909F0" w:rsidRPr="002050B0">
        <w:rPr>
          <w:rFonts w:ascii="Times New Roman" w:hAnsi="Times New Roman" w:cs="Times New Roman"/>
          <w:sz w:val="20"/>
          <w:szCs w:val="20"/>
        </w:rPr>
        <w:t xml:space="preserve">in plus or minus columns </w:t>
      </w:r>
      <w:r w:rsidR="00060E67" w:rsidRPr="002050B0">
        <w:rPr>
          <w:rFonts w:ascii="Times New Roman" w:hAnsi="Times New Roman" w:cs="Times New Roman"/>
          <w:sz w:val="20"/>
          <w:szCs w:val="20"/>
        </w:rPr>
        <w:t xml:space="preserve">up to </w:t>
      </w:r>
      <w:r w:rsidR="001909F0" w:rsidRPr="002050B0">
        <w:rPr>
          <w:rFonts w:ascii="Times New Roman" w:hAnsi="Times New Roman" w:cs="Times New Roman"/>
          <w:sz w:val="20"/>
          <w:szCs w:val="20"/>
        </w:rPr>
        <w:t xml:space="preserve">a </w:t>
      </w:r>
      <w:r w:rsidR="00060E67" w:rsidRPr="002050B0">
        <w:rPr>
          <w:rFonts w:ascii="Times New Roman" w:hAnsi="Times New Roman" w:cs="Times New Roman"/>
          <w:sz w:val="20"/>
          <w:szCs w:val="20"/>
        </w:rPr>
        <w:t>maximum of three.</w:t>
      </w:r>
      <w:r w:rsidR="00C930DF" w:rsidRPr="002050B0">
        <w:rPr>
          <w:rFonts w:ascii="Times New Roman" w:hAnsi="Times New Roman" w:cs="Times New Roman"/>
          <w:sz w:val="20"/>
          <w:szCs w:val="20"/>
        </w:rPr>
        <w:t xml:space="preserve"> Consider the </w:t>
      </w:r>
      <w:r w:rsidR="00134A7E" w:rsidRPr="002050B0">
        <w:rPr>
          <w:rFonts w:ascii="Times New Roman" w:hAnsi="Times New Roman" w:cs="Times New Roman"/>
          <w:sz w:val="20"/>
          <w:szCs w:val="20"/>
        </w:rPr>
        <w:t xml:space="preserve">quality of evidence used to make these judgements </w:t>
      </w:r>
      <w:r w:rsidR="00A20854" w:rsidRPr="002050B0">
        <w:rPr>
          <w:rFonts w:ascii="Times New Roman" w:hAnsi="Times New Roman" w:cs="Times New Roman"/>
          <w:sz w:val="20"/>
          <w:szCs w:val="20"/>
        </w:rPr>
        <w:t xml:space="preserve">when filling the checklist including </w:t>
      </w:r>
      <w:r w:rsidR="00C930DF" w:rsidRPr="002050B0">
        <w:rPr>
          <w:rFonts w:ascii="Times New Roman" w:hAnsi="Times New Roman" w:cs="Times New Roman"/>
          <w:sz w:val="20"/>
          <w:szCs w:val="20"/>
        </w:rPr>
        <w:t xml:space="preserve">representativeness </w:t>
      </w:r>
      <w:r w:rsidR="003A76B9" w:rsidRPr="002050B0">
        <w:rPr>
          <w:rFonts w:ascii="Times New Roman" w:hAnsi="Times New Roman" w:cs="Times New Roman"/>
          <w:sz w:val="20"/>
          <w:szCs w:val="20"/>
        </w:rPr>
        <w:t xml:space="preserve">and how recent </w:t>
      </w:r>
      <w:r w:rsidR="00C930DF" w:rsidRPr="002050B0">
        <w:rPr>
          <w:rFonts w:ascii="Times New Roman" w:hAnsi="Times New Roman" w:cs="Times New Roman"/>
          <w:sz w:val="20"/>
          <w:szCs w:val="20"/>
        </w:rPr>
        <w:t xml:space="preserve">the </w:t>
      </w:r>
      <w:r w:rsidR="003A76B9" w:rsidRPr="002050B0">
        <w:rPr>
          <w:rFonts w:ascii="Times New Roman" w:hAnsi="Times New Roman" w:cs="Times New Roman"/>
          <w:sz w:val="20"/>
          <w:szCs w:val="20"/>
        </w:rPr>
        <w:t>existing information/studies are.</w:t>
      </w:r>
      <w:r w:rsidR="00060E67" w:rsidRPr="002050B0">
        <w:rPr>
          <w:rFonts w:ascii="Times New Roman" w:hAnsi="Times New Roman" w:cs="Times New Roman"/>
          <w:sz w:val="20"/>
          <w:szCs w:val="20"/>
        </w:rPr>
        <w:t xml:space="preserve"> </w:t>
      </w:r>
      <w:r w:rsidR="00DA01C3" w:rsidRPr="002050B0">
        <w:rPr>
          <w:rFonts w:ascii="Times New Roman" w:hAnsi="Times New Roman" w:cs="Times New Roman"/>
          <w:sz w:val="20"/>
          <w:szCs w:val="20"/>
        </w:rPr>
        <w:t>If s</w:t>
      </w:r>
      <w:r w:rsidR="00A42221" w:rsidRPr="002050B0">
        <w:rPr>
          <w:rFonts w:ascii="Times New Roman" w:hAnsi="Times New Roman" w:cs="Times New Roman"/>
          <w:sz w:val="20"/>
          <w:szCs w:val="20"/>
        </w:rPr>
        <w:t>atisfactory</w:t>
      </w:r>
      <w:r w:rsidR="00DA01C3" w:rsidRPr="002050B0">
        <w:rPr>
          <w:rFonts w:ascii="Times New Roman" w:hAnsi="Times New Roman" w:cs="Times New Roman"/>
          <w:sz w:val="20"/>
          <w:szCs w:val="20"/>
        </w:rPr>
        <w:t xml:space="preserve"> information is </w:t>
      </w:r>
      <w:r w:rsidR="00404002" w:rsidRPr="002050B0">
        <w:rPr>
          <w:rFonts w:ascii="Times New Roman" w:hAnsi="Times New Roman" w:cs="Times New Roman"/>
          <w:sz w:val="20"/>
          <w:szCs w:val="20"/>
        </w:rPr>
        <w:t xml:space="preserve">not </w:t>
      </w:r>
      <w:r w:rsidR="00DA01C3" w:rsidRPr="002050B0">
        <w:rPr>
          <w:rFonts w:ascii="Times New Roman" w:hAnsi="Times New Roman" w:cs="Times New Roman"/>
          <w:sz w:val="20"/>
          <w:szCs w:val="20"/>
        </w:rPr>
        <w:t>available on a question, the project team</w:t>
      </w:r>
      <w:r w:rsidRPr="002050B0">
        <w:rPr>
          <w:rFonts w:ascii="Times New Roman" w:hAnsi="Times New Roman" w:cs="Times New Roman"/>
          <w:sz w:val="20"/>
          <w:szCs w:val="20"/>
        </w:rPr>
        <w:t xml:space="preserve"> </w:t>
      </w:r>
      <w:r w:rsidR="006A4C24" w:rsidRPr="002050B0">
        <w:rPr>
          <w:rFonts w:ascii="Times New Roman" w:hAnsi="Times New Roman" w:cs="Times New Roman"/>
          <w:sz w:val="20"/>
          <w:szCs w:val="20"/>
        </w:rPr>
        <w:t>may want to</w:t>
      </w:r>
      <w:r w:rsidRPr="002050B0">
        <w:rPr>
          <w:rFonts w:ascii="Times New Roman" w:hAnsi="Times New Roman" w:cs="Times New Roman"/>
          <w:sz w:val="20"/>
          <w:szCs w:val="20"/>
        </w:rPr>
        <w:t xml:space="preserve"> </w:t>
      </w:r>
      <w:r w:rsidR="002E2810" w:rsidRPr="002050B0">
        <w:rPr>
          <w:rFonts w:ascii="Times New Roman" w:hAnsi="Times New Roman" w:cs="Times New Roman"/>
          <w:sz w:val="20"/>
          <w:szCs w:val="20"/>
        </w:rPr>
        <w:t xml:space="preserve">note </w:t>
      </w:r>
      <w:r w:rsidRPr="002050B0">
        <w:rPr>
          <w:rFonts w:ascii="Times New Roman" w:hAnsi="Times New Roman" w:cs="Times New Roman"/>
          <w:sz w:val="20"/>
          <w:szCs w:val="20"/>
        </w:rPr>
        <w:t>how th</w:t>
      </w:r>
      <w:r w:rsidR="00BD4168" w:rsidRPr="002050B0">
        <w:rPr>
          <w:rFonts w:ascii="Times New Roman" w:hAnsi="Times New Roman" w:cs="Times New Roman"/>
          <w:sz w:val="20"/>
          <w:szCs w:val="20"/>
        </w:rPr>
        <w:t>e informat</w:t>
      </w:r>
      <w:r w:rsidRPr="002050B0">
        <w:rPr>
          <w:rFonts w:ascii="Times New Roman" w:hAnsi="Times New Roman" w:cs="Times New Roman"/>
          <w:sz w:val="20"/>
          <w:szCs w:val="20"/>
        </w:rPr>
        <w:t>i</w:t>
      </w:r>
      <w:r w:rsidR="006A4C24" w:rsidRPr="002050B0">
        <w:rPr>
          <w:rFonts w:ascii="Times New Roman" w:hAnsi="Times New Roman" w:cs="Times New Roman"/>
          <w:sz w:val="20"/>
          <w:szCs w:val="20"/>
        </w:rPr>
        <w:t xml:space="preserve">on gap </w:t>
      </w:r>
      <w:r w:rsidRPr="002050B0">
        <w:rPr>
          <w:rFonts w:ascii="Times New Roman" w:hAnsi="Times New Roman" w:cs="Times New Roman"/>
          <w:sz w:val="20"/>
          <w:szCs w:val="20"/>
        </w:rPr>
        <w:t xml:space="preserve">can be </w:t>
      </w:r>
      <w:r w:rsidR="006A4C24" w:rsidRPr="002050B0">
        <w:rPr>
          <w:rFonts w:ascii="Times New Roman" w:hAnsi="Times New Roman" w:cs="Times New Roman"/>
          <w:sz w:val="20"/>
          <w:szCs w:val="20"/>
        </w:rPr>
        <w:t>filled</w:t>
      </w:r>
      <w:r w:rsidRPr="002050B0">
        <w:rPr>
          <w:rFonts w:ascii="Times New Roman" w:hAnsi="Times New Roman" w:cs="Times New Roman"/>
          <w:sz w:val="20"/>
          <w:szCs w:val="20"/>
        </w:rPr>
        <w:t xml:space="preserve">. </w:t>
      </w:r>
      <w:r w:rsidR="00A20854" w:rsidRPr="002050B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B2BF5D2" w14:textId="0FE31473" w:rsidR="00A000B4" w:rsidRPr="002050B0" w:rsidRDefault="00C32100" w:rsidP="002B1EB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20B75AEA">
        <w:rPr>
          <w:rFonts w:ascii="Times New Roman" w:hAnsi="Times New Roman" w:cs="Times New Roman"/>
          <w:b/>
          <w:bCs/>
          <w:sz w:val="20"/>
          <w:szCs w:val="20"/>
        </w:rPr>
        <w:t xml:space="preserve">Country </w:t>
      </w:r>
      <w:r w:rsidR="003F4B03" w:rsidRPr="20B75AEA">
        <w:rPr>
          <w:rFonts w:ascii="Times New Roman" w:hAnsi="Times New Roman" w:cs="Times New Roman"/>
          <w:b/>
          <w:bCs/>
          <w:sz w:val="20"/>
          <w:szCs w:val="20"/>
        </w:rPr>
        <w:t>Adaptation</w:t>
      </w:r>
      <w:r w:rsidR="00557BFD" w:rsidRPr="20B75AEA">
        <w:rPr>
          <w:rFonts w:ascii="Times New Roman" w:hAnsi="Times New Roman" w:cs="Times New Roman"/>
          <w:b/>
          <w:bCs/>
          <w:sz w:val="20"/>
          <w:szCs w:val="20"/>
        </w:rPr>
        <w:t xml:space="preserve"> of Complementary Feeding Program</w:t>
      </w:r>
      <w:r w:rsidR="002014E2" w:rsidRPr="20B75AE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72641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872641" w:rsidRPr="0087264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72641" w:rsidRPr="20B75AEA">
        <w:rPr>
          <w:rFonts w:ascii="Times New Roman" w:hAnsi="Times New Roman" w:cs="Times New Roman"/>
          <w:b/>
          <w:bCs/>
          <w:sz w:val="20"/>
          <w:szCs w:val="20"/>
        </w:rPr>
        <w:t>Questions for Setting Prior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1080"/>
        <w:gridCol w:w="1170"/>
        <w:gridCol w:w="2155"/>
      </w:tblGrid>
      <w:tr w:rsidR="00C32100" w:rsidRPr="002050B0" w14:paraId="0C72D7EF" w14:textId="77777777" w:rsidTr="20B75AEA">
        <w:tc>
          <w:tcPr>
            <w:tcW w:w="4945" w:type="dxa"/>
            <w:shd w:val="clear" w:color="auto" w:fill="EAEAEA"/>
          </w:tcPr>
          <w:p w14:paraId="5D66866F" w14:textId="23865971" w:rsidR="002014E2" w:rsidRPr="002050B0" w:rsidRDefault="00A04023" w:rsidP="00B93A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estions </w:t>
            </w:r>
            <w:r w:rsidR="009F4D68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out </w:t>
            </w:r>
            <w:r w:rsidR="00C13873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F </w:t>
            </w:r>
            <w:r w:rsidR="009F4D68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5B3802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tices</w:t>
            </w:r>
            <w:r w:rsidR="00B72D64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="003A53D9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B72D64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erminants</w:t>
            </w:r>
          </w:p>
        </w:tc>
        <w:tc>
          <w:tcPr>
            <w:tcW w:w="1080" w:type="dxa"/>
            <w:shd w:val="clear" w:color="auto" w:fill="EAEAEA"/>
          </w:tcPr>
          <w:p w14:paraId="414027C4" w14:textId="1D1FADAE" w:rsidR="002014E2" w:rsidRPr="002050B0" w:rsidRDefault="00DC2673" w:rsidP="00DC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ablers</w:t>
            </w:r>
            <w:r w:rsidR="00452762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+)</w:t>
            </w:r>
          </w:p>
        </w:tc>
        <w:tc>
          <w:tcPr>
            <w:tcW w:w="1170" w:type="dxa"/>
            <w:shd w:val="clear" w:color="auto" w:fill="EAEAEA"/>
          </w:tcPr>
          <w:p w14:paraId="55426311" w14:textId="629C62E8" w:rsidR="002014E2" w:rsidRPr="002050B0" w:rsidRDefault="00DC2673" w:rsidP="00DC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riers</w:t>
            </w:r>
            <w:r w:rsidR="00452762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–)</w:t>
            </w:r>
          </w:p>
        </w:tc>
        <w:tc>
          <w:tcPr>
            <w:tcW w:w="2155" w:type="dxa"/>
            <w:shd w:val="clear" w:color="auto" w:fill="EAEAEA"/>
          </w:tcPr>
          <w:p w14:paraId="6EDF6D59" w14:textId="67F43327" w:rsidR="002014E2" w:rsidRPr="002050B0" w:rsidRDefault="00C13873" w:rsidP="002014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ources</w:t>
            </w:r>
            <w:r w:rsidR="00730C6D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ps</w:t>
            </w:r>
          </w:p>
        </w:tc>
      </w:tr>
      <w:tr w:rsidR="00C32100" w:rsidRPr="002050B0" w14:paraId="4DF5FF4F" w14:textId="77777777" w:rsidTr="20B75AEA">
        <w:tc>
          <w:tcPr>
            <w:tcW w:w="4945" w:type="dxa"/>
          </w:tcPr>
          <w:p w14:paraId="2CD2B52E" w14:textId="4D768B17" w:rsidR="002014E2" w:rsidRPr="002050B0" w:rsidRDefault="00F67501" w:rsidP="002014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ailability, affordability, access to food</w:t>
            </w:r>
          </w:p>
        </w:tc>
        <w:tc>
          <w:tcPr>
            <w:tcW w:w="1080" w:type="dxa"/>
          </w:tcPr>
          <w:p w14:paraId="2A7D78E2" w14:textId="77777777" w:rsidR="002014E2" w:rsidRPr="002050B0" w:rsidRDefault="002014E2" w:rsidP="002014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934168" w14:textId="77777777" w:rsidR="002014E2" w:rsidRPr="002050B0" w:rsidRDefault="002014E2" w:rsidP="002014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6E40FB4F" w14:textId="77777777" w:rsidR="002014E2" w:rsidRPr="002050B0" w:rsidRDefault="002014E2" w:rsidP="002014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2100" w:rsidRPr="002050B0" w14:paraId="607DBB3E" w14:textId="77777777" w:rsidTr="20B75AEA">
        <w:tc>
          <w:tcPr>
            <w:tcW w:w="4945" w:type="dxa"/>
          </w:tcPr>
          <w:p w14:paraId="71504C0B" w14:textId="158E1137" w:rsidR="00F67501" w:rsidRPr="002050B0" w:rsidRDefault="003D265F" w:rsidP="005C19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 w:rsidR="00C87DFA" w:rsidRPr="002050B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C196C" w:rsidRPr="002050B0">
              <w:rPr>
                <w:rFonts w:ascii="Times New Roman" w:hAnsi="Times New Roman" w:cs="Times New Roman"/>
                <w:sz w:val="20"/>
                <w:szCs w:val="20"/>
              </w:rPr>
              <w:t>ousehold food security</w:t>
            </w:r>
            <w:r w:rsidR="00C87DFA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adequate for CF</w:t>
            </w:r>
            <w:r w:rsidR="00A35D01" w:rsidRPr="002050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80" w:type="dxa"/>
          </w:tcPr>
          <w:p w14:paraId="308233BD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E07A950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56F718C2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2100" w:rsidRPr="002050B0" w14:paraId="40A2895D" w14:textId="77777777" w:rsidTr="20B75AEA">
        <w:tc>
          <w:tcPr>
            <w:tcW w:w="4945" w:type="dxa"/>
          </w:tcPr>
          <w:p w14:paraId="52852186" w14:textId="4903101D" w:rsidR="00F67501" w:rsidRPr="002050B0" w:rsidRDefault="00C87DFA" w:rsidP="005C19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Are there </w:t>
            </w:r>
            <w:r w:rsidR="00A35D01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foods </w:t>
            </w:r>
            <w:r w:rsidR="00985FB8" w:rsidRPr="002050B0">
              <w:rPr>
                <w:rFonts w:ascii="Times New Roman" w:hAnsi="Times New Roman" w:cs="Times New Roman"/>
                <w:sz w:val="20"/>
                <w:szCs w:val="20"/>
              </w:rPr>
              <w:t>in l</w:t>
            </w:r>
            <w:r w:rsidR="005C196C" w:rsidRPr="002050B0">
              <w:rPr>
                <w:rFonts w:ascii="Times New Roman" w:hAnsi="Times New Roman" w:cs="Times New Roman"/>
                <w:sz w:val="20"/>
                <w:szCs w:val="20"/>
              </w:rPr>
              <w:t>ocal markets</w:t>
            </w:r>
            <w:r w:rsidR="00A35D01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to meet dietary diversity recommendations?</w:t>
            </w:r>
          </w:p>
        </w:tc>
        <w:tc>
          <w:tcPr>
            <w:tcW w:w="1080" w:type="dxa"/>
          </w:tcPr>
          <w:p w14:paraId="5863F003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FB973B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2AE57ABE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132E9" w:rsidRPr="002050B0" w14:paraId="2B5313B1" w14:textId="77777777" w:rsidTr="20B75AEA">
        <w:tc>
          <w:tcPr>
            <w:tcW w:w="4945" w:type="dxa"/>
          </w:tcPr>
          <w:p w14:paraId="43D13E52" w14:textId="0018BF58" w:rsidR="009132E9" w:rsidRPr="002050B0" w:rsidRDefault="009132E9" w:rsidP="005C19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Is only one food group missing or more</w:t>
            </w:r>
            <w:r w:rsidR="00723B63" w:rsidRPr="002050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80" w:type="dxa"/>
          </w:tcPr>
          <w:p w14:paraId="4D5097DF" w14:textId="77777777" w:rsidR="009132E9" w:rsidRPr="002050B0" w:rsidRDefault="009132E9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7DF15D0" w14:textId="77777777" w:rsidR="009132E9" w:rsidRPr="002050B0" w:rsidRDefault="009132E9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34549133" w14:textId="77777777" w:rsidR="009132E9" w:rsidRPr="002050B0" w:rsidRDefault="009132E9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2100" w:rsidRPr="002050B0" w14:paraId="059CF6F1" w14:textId="77777777" w:rsidTr="20B75AEA">
        <w:tc>
          <w:tcPr>
            <w:tcW w:w="4945" w:type="dxa"/>
          </w:tcPr>
          <w:p w14:paraId="367C936C" w14:textId="40D76D18" w:rsidR="00F67501" w:rsidRPr="002050B0" w:rsidRDefault="001237F7" w:rsidP="00985F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Are s</w:t>
            </w:r>
            <w:r w:rsidR="007851AF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easonal </w:t>
            </w:r>
            <w:r w:rsidR="00E13C62" w:rsidRPr="002050B0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and/or </w:t>
            </w:r>
            <w:r w:rsidR="007851AF" w:rsidRPr="002050B0">
              <w:rPr>
                <w:rFonts w:ascii="Times New Roman" w:hAnsi="Times New Roman" w:cs="Times New Roman"/>
                <w:sz w:val="20"/>
                <w:szCs w:val="20"/>
              </w:rPr>
              <w:t>price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="00BB711A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of recommended foods 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stable? </w:t>
            </w:r>
          </w:p>
        </w:tc>
        <w:tc>
          <w:tcPr>
            <w:tcW w:w="1080" w:type="dxa"/>
          </w:tcPr>
          <w:p w14:paraId="64305985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E72181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16FD11B4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2100" w:rsidRPr="002050B0" w14:paraId="5BB8811E" w14:textId="77777777" w:rsidTr="20B75AEA">
        <w:tc>
          <w:tcPr>
            <w:tcW w:w="4945" w:type="dxa"/>
          </w:tcPr>
          <w:p w14:paraId="71BA3924" w14:textId="6B71159E" w:rsidR="00F67501" w:rsidRPr="002050B0" w:rsidRDefault="00956960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 to health services for counseling, diagnostics, supplements</w:t>
            </w:r>
          </w:p>
        </w:tc>
        <w:tc>
          <w:tcPr>
            <w:tcW w:w="1080" w:type="dxa"/>
          </w:tcPr>
          <w:p w14:paraId="102EFFC2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167BAE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5793C9FB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2100" w:rsidRPr="002050B0" w14:paraId="4F78F432" w14:textId="77777777" w:rsidTr="20B75AEA">
        <w:tc>
          <w:tcPr>
            <w:tcW w:w="4945" w:type="dxa"/>
          </w:tcPr>
          <w:p w14:paraId="503E3B0F" w14:textId="728B38DA" w:rsidR="00F67501" w:rsidRPr="002050B0" w:rsidRDefault="00BB711A" w:rsidP="009569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Is g</w:t>
            </w:r>
            <w:r w:rsidR="00956960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eographic distance to 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primary health </w:t>
            </w:r>
            <w:r w:rsidR="00C86656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care </w:t>
            </w:r>
            <w:r w:rsidR="00956960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facilities </w:t>
            </w:r>
            <w:r w:rsidR="00BC1859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a reason for missing </w:t>
            </w:r>
            <w:r w:rsidR="0054000B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CF </w:t>
            </w:r>
            <w:r w:rsidR="00BC1859" w:rsidRPr="002050B0">
              <w:rPr>
                <w:rFonts w:ascii="Times New Roman" w:hAnsi="Times New Roman" w:cs="Times New Roman"/>
                <w:sz w:val="20"/>
                <w:szCs w:val="20"/>
              </w:rPr>
              <w:t>counseling</w:t>
            </w:r>
            <w:r w:rsidR="0054000B" w:rsidRPr="002050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BC1859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7E6C7C25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E3A582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12512EB1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2100" w:rsidRPr="002050B0" w14:paraId="703B7FB6" w14:textId="77777777" w:rsidTr="20B75AEA">
        <w:tc>
          <w:tcPr>
            <w:tcW w:w="4945" w:type="dxa"/>
          </w:tcPr>
          <w:p w14:paraId="6E3D0F55" w14:textId="2F99574A" w:rsidR="00F67501" w:rsidRPr="002050B0" w:rsidRDefault="00136BDB" w:rsidP="009569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6BDB">
              <w:rPr>
                <w:rFonts w:ascii="Times New Roman" w:hAnsi="Times New Roman" w:cs="Times New Roman"/>
                <w:sz w:val="20"/>
                <w:szCs w:val="20"/>
              </w:rPr>
              <w:t>Are health outreach services for CF counselling available in the communities</w:t>
            </w:r>
            <w:r w:rsidR="00C42BF3">
              <w:rPr>
                <w:rFonts w:ascii="Times New Roman" w:hAnsi="Times New Roman" w:cs="Times New Roman"/>
                <w:sz w:val="20"/>
                <w:szCs w:val="20"/>
              </w:rPr>
              <w:t xml:space="preserve"> from any source</w:t>
            </w:r>
            <w:r w:rsidR="001E406B" w:rsidRPr="002050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80" w:type="dxa"/>
          </w:tcPr>
          <w:p w14:paraId="378222AB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78DE74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35FAC3EF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67501" w:rsidRPr="002050B0" w14:paraId="5E9B7B63" w14:textId="77777777" w:rsidTr="20B75AEA">
        <w:tc>
          <w:tcPr>
            <w:tcW w:w="4945" w:type="dxa"/>
          </w:tcPr>
          <w:p w14:paraId="6BEC6EEC" w14:textId="6DBB2CAE" w:rsidR="00F67501" w:rsidRPr="002050B0" w:rsidRDefault="001E406B" w:rsidP="003114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Are m</w:t>
            </w:r>
            <w:r w:rsidR="00261AEA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of young children </w:t>
            </w:r>
            <w:r w:rsidR="00261AEA" w:rsidRPr="002050B0">
              <w:rPr>
                <w:rFonts w:ascii="Times New Roman" w:hAnsi="Times New Roman" w:cs="Times New Roman"/>
                <w:sz w:val="20"/>
                <w:szCs w:val="20"/>
              </w:rPr>
              <w:t>permi</w:t>
            </w:r>
            <w:r w:rsidR="004F15FF" w:rsidRPr="002050B0">
              <w:rPr>
                <w:rFonts w:ascii="Times New Roman" w:hAnsi="Times New Roman" w:cs="Times New Roman"/>
                <w:sz w:val="20"/>
                <w:szCs w:val="20"/>
              </w:rPr>
              <w:t>tted</w:t>
            </w:r>
            <w:r w:rsidR="00261AEA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46143F" w:rsidRPr="002050B0">
              <w:rPr>
                <w:rFonts w:ascii="Times New Roman" w:hAnsi="Times New Roman" w:cs="Times New Roman"/>
                <w:sz w:val="20"/>
                <w:szCs w:val="20"/>
              </w:rPr>
              <w:t>participate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0249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freely 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in education</w:t>
            </w:r>
            <w:r w:rsidR="00807945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/counseling at health facilities </w:t>
            </w:r>
            <w:r w:rsidR="000D52B9" w:rsidRPr="00205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807945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community events?</w:t>
            </w:r>
          </w:p>
        </w:tc>
        <w:tc>
          <w:tcPr>
            <w:tcW w:w="1080" w:type="dxa"/>
          </w:tcPr>
          <w:p w14:paraId="68684ED7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A578BB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5B15639E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67501" w:rsidRPr="002050B0" w14:paraId="2F5270C6" w14:textId="77777777" w:rsidTr="20B75AEA">
        <w:tc>
          <w:tcPr>
            <w:tcW w:w="4945" w:type="dxa"/>
          </w:tcPr>
          <w:p w14:paraId="0DD980C0" w14:textId="386C725A" w:rsidR="00F67501" w:rsidRPr="002050B0" w:rsidRDefault="0046143F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areness and knowledge of nutritional needs</w:t>
            </w:r>
            <w:r w:rsidR="005A2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4A3F6A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ing, diversity, </w:t>
            </w:r>
            <w:r w:rsidR="00044BF7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ype, </w:t>
            </w:r>
            <w:r w:rsidR="004A3F6A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unts</w:t>
            </w:r>
            <w:r w:rsidR="00044BF7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F94573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ive feeding</w:t>
            </w:r>
          </w:p>
        </w:tc>
        <w:tc>
          <w:tcPr>
            <w:tcW w:w="1080" w:type="dxa"/>
          </w:tcPr>
          <w:p w14:paraId="6C2CFBEC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14C97317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0F50F1A1" w14:textId="77777777" w:rsidR="00F67501" w:rsidRPr="002050B0" w:rsidRDefault="00F67501" w:rsidP="00F67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592E" w:rsidRPr="002050B0" w14:paraId="770042EE" w14:textId="77777777" w:rsidTr="20B75AEA">
        <w:tc>
          <w:tcPr>
            <w:tcW w:w="4945" w:type="dxa"/>
          </w:tcPr>
          <w:p w14:paraId="08BD3A1E" w14:textId="2ACDB345" w:rsidR="0014592E" w:rsidRPr="002050B0" w:rsidRDefault="009C012A" w:rsidP="004614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Among m</w:t>
            </w:r>
            <w:r w:rsidR="0046143F" w:rsidRPr="002050B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80" w:type="dxa"/>
          </w:tcPr>
          <w:p w14:paraId="5E6B50BC" w14:textId="77777777" w:rsidR="0014592E" w:rsidRPr="002050B0" w:rsidRDefault="0014592E" w:rsidP="001459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56053335" w14:textId="77777777" w:rsidR="0014592E" w:rsidRPr="002050B0" w:rsidRDefault="0014592E" w:rsidP="001459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208A5C36" w14:textId="77777777" w:rsidR="0014592E" w:rsidRPr="002050B0" w:rsidRDefault="0014592E" w:rsidP="001459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592E" w:rsidRPr="002050B0" w14:paraId="6A71E170" w14:textId="77777777" w:rsidTr="20B75AEA">
        <w:tc>
          <w:tcPr>
            <w:tcW w:w="4945" w:type="dxa"/>
          </w:tcPr>
          <w:p w14:paraId="601490F5" w14:textId="0ABC3FC1" w:rsidR="0014592E" w:rsidRPr="002050B0" w:rsidRDefault="009C012A" w:rsidP="004614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Among f</w:t>
            </w:r>
            <w:r w:rsidR="0075067D" w:rsidRPr="002050B0">
              <w:rPr>
                <w:rFonts w:ascii="Times New Roman" w:hAnsi="Times New Roman" w:cs="Times New Roman"/>
                <w:sz w:val="20"/>
                <w:szCs w:val="20"/>
              </w:rPr>
              <w:t>athers and family members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75067D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1009E172" w14:textId="77777777" w:rsidR="0014592E" w:rsidRPr="002050B0" w:rsidRDefault="0014592E" w:rsidP="001459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61A8F1B" w14:textId="77777777" w:rsidR="0014592E" w:rsidRPr="002050B0" w:rsidRDefault="0014592E" w:rsidP="001459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23F0DD98" w14:textId="77777777" w:rsidR="0014592E" w:rsidRPr="002050B0" w:rsidRDefault="0014592E" w:rsidP="001459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592E" w:rsidRPr="002050B0" w14:paraId="6FF69AA6" w14:textId="77777777" w:rsidTr="20B75AEA">
        <w:tc>
          <w:tcPr>
            <w:tcW w:w="4945" w:type="dxa"/>
          </w:tcPr>
          <w:p w14:paraId="2DE281FF" w14:textId="4634E234" w:rsidR="0014592E" w:rsidRPr="002050B0" w:rsidRDefault="009C012A" w:rsidP="007506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Among h</w:t>
            </w:r>
            <w:r w:rsidR="0075067D" w:rsidRPr="002050B0">
              <w:rPr>
                <w:rFonts w:ascii="Times New Roman" w:hAnsi="Times New Roman" w:cs="Times New Roman"/>
                <w:sz w:val="20"/>
                <w:szCs w:val="20"/>
              </w:rPr>
              <w:t>ealth workers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80" w:type="dxa"/>
          </w:tcPr>
          <w:p w14:paraId="65A1D439" w14:textId="77777777" w:rsidR="0014592E" w:rsidRPr="002050B0" w:rsidRDefault="0014592E" w:rsidP="001459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577E94" w14:textId="77777777" w:rsidR="0014592E" w:rsidRPr="002050B0" w:rsidRDefault="0014592E" w:rsidP="001459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139FAE83" w14:textId="77777777" w:rsidR="0014592E" w:rsidRPr="002050B0" w:rsidRDefault="0014592E" w:rsidP="001459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61D6E" w:rsidRPr="002050B0" w14:paraId="42FDEC6E" w14:textId="77777777" w:rsidTr="20B75AEA">
        <w:tc>
          <w:tcPr>
            <w:tcW w:w="4945" w:type="dxa"/>
          </w:tcPr>
          <w:p w14:paraId="6297C1F2" w14:textId="2125C3C7" w:rsidR="00161D6E" w:rsidRPr="002050B0" w:rsidRDefault="009C012A" w:rsidP="007506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Among p</w:t>
            </w:r>
            <w:r w:rsidR="0075067D" w:rsidRPr="002050B0">
              <w:rPr>
                <w:rFonts w:ascii="Times New Roman" w:hAnsi="Times New Roman" w:cs="Times New Roman"/>
                <w:sz w:val="20"/>
                <w:szCs w:val="20"/>
              </w:rPr>
              <w:t>rogram authorities</w:t>
            </w:r>
            <w:r w:rsidR="00321958" w:rsidRPr="002050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80" w:type="dxa"/>
          </w:tcPr>
          <w:p w14:paraId="72F853A0" w14:textId="77777777" w:rsidR="00161D6E" w:rsidRPr="002050B0" w:rsidRDefault="00161D6E" w:rsidP="0016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AD24D9" w14:textId="77777777" w:rsidR="00161D6E" w:rsidRPr="002050B0" w:rsidRDefault="00161D6E" w:rsidP="0016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7C6B7F41" w14:textId="77777777" w:rsidR="00161D6E" w:rsidRPr="002050B0" w:rsidRDefault="00161D6E" w:rsidP="0016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5067D" w:rsidRPr="002050B0" w14:paraId="15BBA3AD" w14:textId="77777777" w:rsidTr="20B75AEA">
        <w:tc>
          <w:tcPr>
            <w:tcW w:w="4945" w:type="dxa"/>
          </w:tcPr>
          <w:p w14:paraId="22640FB4" w14:textId="14A860B6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areness and knowledge of food content</w:t>
            </w:r>
          </w:p>
        </w:tc>
        <w:tc>
          <w:tcPr>
            <w:tcW w:w="1080" w:type="dxa"/>
          </w:tcPr>
          <w:p w14:paraId="73BB3AC3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CA4AE4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1BA7F701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5067D" w:rsidRPr="002050B0" w14:paraId="7D922343" w14:textId="77777777" w:rsidTr="20B75AEA">
        <w:tc>
          <w:tcPr>
            <w:tcW w:w="4945" w:type="dxa"/>
          </w:tcPr>
          <w:p w14:paraId="5A82F42B" w14:textId="2C756CE9" w:rsidR="0075067D" w:rsidRPr="002050B0" w:rsidRDefault="000A6E96" w:rsidP="007506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Are mothers </w:t>
            </w:r>
            <w:r w:rsidR="00EB7BFD" w:rsidRPr="002050B0">
              <w:rPr>
                <w:rFonts w:ascii="Times New Roman" w:hAnsi="Times New Roman" w:cs="Times New Roman"/>
                <w:sz w:val="20"/>
                <w:szCs w:val="20"/>
              </w:rPr>
              <w:t>selecti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ng appropriate foods</w:t>
            </w:r>
            <w:r w:rsidR="00A612B7" w:rsidRPr="002050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80" w:type="dxa"/>
          </w:tcPr>
          <w:p w14:paraId="6CDE0B08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5A23F3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2621E670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5067D" w:rsidRPr="002050B0" w14:paraId="55747B5E" w14:textId="77777777" w:rsidTr="20B75AEA">
        <w:tc>
          <w:tcPr>
            <w:tcW w:w="4945" w:type="dxa"/>
          </w:tcPr>
          <w:p w14:paraId="30B013C0" w14:textId="7A759329" w:rsidR="0075067D" w:rsidRPr="002050B0" w:rsidRDefault="00537AFE" w:rsidP="00EB7B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612B7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re family members procuring </w:t>
            </w:r>
            <w:r w:rsidR="00123622" w:rsidRPr="002050B0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r w:rsidR="00A612B7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7BFD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foods </w:t>
            </w:r>
            <w:r w:rsidR="00123622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in adequate amounts </w:t>
            </w:r>
            <w:r w:rsidR="00A612B7" w:rsidRPr="002050B0">
              <w:rPr>
                <w:rFonts w:ascii="Times New Roman" w:hAnsi="Times New Roman" w:cs="Times New Roman"/>
                <w:sz w:val="20"/>
                <w:szCs w:val="20"/>
              </w:rPr>
              <w:t>to meet children’s needs?</w:t>
            </w:r>
          </w:p>
        </w:tc>
        <w:tc>
          <w:tcPr>
            <w:tcW w:w="1080" w:type="dxa"/>
          </w:tcPr>
          <w:p w14:paraId="6DF27175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F78500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1AB60F45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5067D" w:rsidRPr="002050B0" w14:paraId="724AAE66" w14:textId="77777777" w:rsidTr="20B75AEA">
        <w:tc>
          <w:tcPr>
            <w:tcW w:w="4945" w:type="dxa"/>
          </w:tcPr>
          <w:p w14:paraId="70ADB2EA" w14:textId="7F88455F" w:rsidR="0075067D" w:rsidRPr="002050B0" w:rsidRDefault="00D076A3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osure to </w:t>
            </w:r>
            <w:r w:rsidR="006C4C88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te/</w:t>
            </w:r>
            <w:r w:rsidR="005D002A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dictory information</w:t>
            </w:r>
          </w:p>
        </w:tc>
        <w:tc>
          <w:tcPr>
            <w:tcW w:w="1080" w:type="dxa"/>
          </w:tcPr>
          <w:p w14:paraId="52B5BF2E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743170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0199547B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5067D" w:rsidRPr="002050B0" w14:paraId="6F34E3E5" w14:textId="77777777" w:rsidTr="20B75AEA">
        <w:tc>
          <w:tcPr>
            <w:tcW w:w="4945" w:type="dxa"/>
          </w:tcPr>
          <w:p w14:paraId="36117658" w14:textId="741FB805" w:rsidR="0075067D" w:rsidRPr="002050B0" w:rsidRDefault="20436E02" w:rsidP="00D076A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20B75AEA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 w:rsidR="3933A487" w:rsidRPr="20B75AEA">
              <w:rPr>
                <w:rFonts w:ascii="Times New Roman" w:hAnsi="Times New Roman" w:cs="Times New Roman"/>
                <w:sz w:val="20"/>
                <w:szCs w:val="20"/>
              </w:rPr>
              <w:t xml:space="preserve"> mass m</w:t>
            </w:r>
            <w:r w:rsidR="755679C6" w:rsidRPr="20B75AEA">
              <w:rPr>
                <w:rFonts w:ascii="Times New Roman" w:hAnsi="Times New Roman" w:cs="Times New Roman"/>
                <w:sz w:val="20"/>
                <w:szCs w:val="20"/>
              </w:rPr>
              <w:t>edia</w:t>
            </w:r>
            <w:r w:rsidR="3933A487" w:rsidRPr="20B75A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31A164D5" w:rsidRPr="20B75AEA">
              <w:rPr>
                <w:rFonts w:ascii="Times New Roman" w:hAnsi="Times New Roman" w:cs="Times New Roman"/>
                <w:sz w:val="20"/>
                <w:szCs w:val="20"/>
              </w:rPr>
              <w:t>and/</w:t>
            </w:r>
            <w:r w:rsidR="3933A487" w:rsidRPr="20B75AEA">
              <w:rPr>
                <w:rFonts w:ascii="Times New Roman" w:hAnsi="Times New Roman" w:cs="Times New Roman"/>
                <w:sz w:val="20"/>
                <w:szCs w:val="20"/>
              </w:rPr>
              <w:t xml:space="preserve">or social media </w:t>
            </w:r>
            <w:r w:rsidR="5E75A54C" w:rsidRPr="20B75AEA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="3933A487" w:rsidRPr="20B75AEA">
              <w:rPr>
                <w:rFonts w:ascii="Times New Roman" w:hAnsi="Times New Roman" w:cs="Times New Roman"/>
                <w:sz w:val="20"/>
                <w:szCs w:val="20"/>
              </w:rPr>
              <w:t xml:space="preserve"> accurate information on CF?</w:t>
            </w:r>
          </w:p>
        </w:tc>
        <w:tc>
          <w:tcPr>
            <w:tcW w:w="1080" w:type="dxa"/>
          </w:tcPr>
          <w:p w14:paraId="56F5D393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FC2A4CA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5938B2EC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5067D" w:rsidRPr="002050B0" w14:paraId="13912866" w14:textId="77777777" w:rsidTr="20B75AEA">
        <w:tc>
          <w:tcPr>
            <w:tcW w:w="4945" w:type="dxa"/>
          </w:tcPr>
          <w:p w14:paraId="5B17B210" w14:textId="7887FBFD" w:rsidR="0075067D" w:rsidRPr="002050B0" w:rsidRDefault="005F78DD" w:rsidP="00D076A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o food labels and product promotions </w:t>
            </w:r>
            <w:r w:rsidR="00073FF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550AF" w:rsidRPr="002050B0">
              <w:rPr>
                <w:rFonts w:ascii="Times New Roman" w:hAnsi="Times New Roman" w:cs="Times New Roman"/>
                <w:sz w:val="20"/>
                <w:szCs w:val="20"/>
              </w:rPr>
              <w:t>n markets</w:t>
            </w:r>
            <w:r w:rsidR="00073FF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7550AF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shops </w:t>
            </w:r>
            <w:r w:rsidR="001F448D" w:rsidRPr="002050B0">
              <w:rPr>
                <w:rFonts w:ascii="Times New Roman" w:hAnsi="Times New Roman" w:cs="Times New Roman"/>
                <w:sz w:val="20"/>
                <w:szCs w:val="20"/>
              </w:rPr>
              <w:t>provide useful information to guide healthy CF choices?</w:t>
            </w:r>
          </w:p>
        </w:tc>
        <w:tc>
          <w:tcPr>
            <w:tcW w:w="1080" w:type="dxa"/>
          </w:tcPr>
          <w:p w14:paraId="371702FA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DA11A2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30E31B0A" w14:textId="77777777" w:rsidR="0075067D" w:rsidRPr="002050B0" w:rsidRDefault="0075067D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7A0E" w:rsidRPr="002050B0" w14:paraId="27C4124F" w14:textId="77777777" w:rsidTr="20B75AEA">
        <w:tc>
          <w:tcPr>
            <w:tcW w:w="4945" w:type="dxa"/>
          </w:tcPr>
          <w:p w14:paraId="4484FEE8" w14:textId="13BCF893" w:rsidR="00FC7A0E" w:rsidRPr="002050B0" w:rsidRDefault="00FC7A0E" w:rsidP="00D076A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FC7A0E">
              <w:rPr>
                <w:rFonts w:ascii="Times New Roman" w:hAnsi="Times New Roman" w:cs="Times New Roman"/>
                <w:sz w:val="20"/>
                <w:szCs w:val="20"/>
              </w:rPr>
              <w:t xml:space="preserve">there regulations to protect </w:t>
            </w:r>
            <w:r w:rsidR="00812908">
              <w:rPr>
                <w:rFonts w:ascii="Times New Roman" w:hAnsi="Times New Roman" w:cs="Times New Roman"/>
                <w:sz w:val="20"/>
                <w:szCs w:val="20"/>
              </w:rPr>
              <w:t xml:space="preserve">families </w:t>
            </w:r>
            <w:r w:rsidRPr="00FC7A0E"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="00812908">
              <w:rPr>
                <w:rFonts w:ascii="Times New Roman" w:hAnsi="Times New Roman" w:cs="Times New Roman"/>
                <w:sz w:val="20"/>
                <w:szCs w:val="20"/>
              </w:rPr>
              <w:t xml:space="preserve">product </w:t>
            </w:r>
            <w:r w:rsidRPr="00FC7A0E">
              <w:rPr>
                <w:rFonts w:ascii="Times New Roman" w:hAnsi="Times New Roman" w:cs="Times New Roman"/>
                <w:sz w:val="20"/>
                <w:szCs w:val="20"/>
              </w:rPr>
              <w:t>misinformation and false health claims</w:t>
            </w:r>
            <w:r w:rsidR="0081290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80" w:type="dxa"/>
          </w:tcPr>
          <w:p w14:paraId="3D33DC07" w14:textId="77777777" w:rsidR="00FC7A0E" w:rsidRPr="002050B0" w:rsidRDefault="00FC7A0E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98CD8E8" w14:textId="77777777" w:rsidR="00FC7A0E" w:rsidRPr="002050B0" w:rsidRDefault="00FC7A0E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7B69E005" w14:textId="77777777" w:rsidR="00FC7A0E" w:rsidRPr="002050B0" w:rsidRDefault="00FC7A0E" w:rsidP="00750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76A3" w:rsidRPr="002050B0" w14:paraId="0751E5FE" w14:textId="77777777" w:rsidTr="20B75AEA">
        <w:tc>
          <w:tcPr>
            <w:tcW w:w="4945" w:type="dxa"/>
          </w:tcPr>
          <w:p w14:paraId="42C79BC2" w14:textId="563E004D" w:rsidR="00D076A3" w:rsidRPr="002050B0" w:rsidRDefault="001F448D" w:rsidP="007550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 w:rsidR="007550AF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health providers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6FCE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advise/counsel/motivate caregivers on </w:t>
            </w:r>
            <w:r w:rsidR="00FB450C" w:rsidRPr="002050B0">
              <w:rPr>
                <w:rFonts w:ascii="Times New Roman" w:hAnsi="Times New Roman" w:cs="Times New Roman"/>
                <w:sz w:val="20"/>
                <w:szCs w:val="20"/>
              </w:rPr>
              <w:t>healthy foods?</w:t>
            </w:r>
          </w:p>
        </w:tc>
        <w:tc>
          <w:tcPr>
            <w:tcW w:w="1080" w:type="dxa"/>
          </w:tcPr>
          <w:p w14:paraId="7EAF3EFC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4103DC3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1E1E3131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2849" w:rsidRPr="002050B0" w14:paraId="617C2D8E" w14:textId="77777777" w:rsidTr="20B75AEA">
        <w:tc>
          <w:tcPr>
            <w:tcW w:w="4945" w:type="dxa"/>
          </w:tcPr>
          <w:p w14:paraId="471834AE" w14:textId="2DAB05D4" w:rsidR="00252849" w:rsidRPr="002050B0" w:rsidRDefault="009F220A" w:rsidP="007550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health providers held accountable </w:t>
            </w:r>
            <w:r w:rsidR="00B93FFB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="00025B26">
              <w:rPr>
                <w:rFonts w:ascii="Times New Roman" w:hAnsi="Times New Roman" w:cs="Times New Roman"/>
                <w:sz w:val="20"/>
                <w:szCs w:val="20"/>
              </w:rPr>
              <w:t xml:space="preserve">misinformation or </w:t>
            </w:r>
            <w:r w:rsidR="00AD1234">
              <w:rPr>
                <w:rFonts w:ascii="Times New Roman" w:hAnsi="Times New Roman" w:cs="Times New Roman"/>
                <w:sz w:val="20"/>
                <w:szCs w:val="20"/>
              </w:rPr>
              <w:t xml:space="preserve">false </w:t>
            </w:r>
            <w:r w:rsidR="004D7241">
              <w:rPr>
                <w:rFonts w:ascii="Times New Roman" w:hAnsi="Times New Roman" w:cs="Times New Roman"/>
                <w:sz w:val="20"/>
                <w:szCs w:val="20"/>
              </w:rPr>
              <w:t>promotion of products?</w:t>
            </w:r>
          </w:p>
        </w:tc>
        <w:tc>
          <w:tcPr>
            <w:tcW w:w="1080" w:type="dxa"/>
          </w:tcPr>
          <w:p w14:paraId="06A9DE9E" w14:textId="77777777" w:rsidR="00252849" w:rsidRPr="002050B0" w:rsidRDefault="00252849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3DCDF9FD" w14:textId="77777777" w:rsidR="00252849" w:rsidRPr="002050B0" w:rsidRDefault="00252849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21FC274B" w14:textId="77777777" w:rsidR="00252849" w:rsidRPr="002050B0" w:rsidRDefault="00252849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E487C" w:rsidRPr="002050B0" w14:paraId="42F77922" w14:textId="77777777" w:rsidTr="20B75AEA">
        <w:tc>
          <w:tcPr>
            <w:tcW w:w="4945" w:type="dxa"/>
          </w:tcPr>
          <w:p w14:paraId="2182EB07" w14:textId="354C5B9C" w:rsidR="00FE487C" w:rsidRPr="002050B0" w:rsidRDefault="00FB450C" w:rsidP="007550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Do m</w:t>
            </w:r>
            <w:r w:rsidR="00FE487C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others know 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where and </w:t>
            </w:r>
            <w:r w:rsidR="00FE487C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how to </w:t>
            </w:r>
            <w:r w:rsidR="00B924D4" w:rsidRPr="002050B0">
              <w:rPr>
                <w:rFonts w:ascii="Times New Roman" w:hAnsi="Times New Roman" w:cs="Times New Roman"/>
                <w:sz w:val="20"/>
                <w:szCs w:val="20"/>
              </w:rPr>
              <w:t>obtain</w:t>
            </w:r>
            <w:r w:rsidR="005548BC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  <w:r w:rsidR="00FE487C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on CF?</w:t>
            </w:r>
          </w:p>
        </w:tc>
        <w:tc>
          <w:tcPr>
            <w:tcW w:w="1080" w:type="dxa"/>
          </w:tcPr>
          <w:p w14:paraId="367F4070" w14:textId="77777777" w:rsidR="00FE487C" w:rsidRPr="002050B0" w:rsidRDefault="00FE487C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AD7DACF" w14:textId="77777777" w:rsidR="00FE487C" w:rsidRPr="002050B0" w:rsidRDefault="00FE487C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55F21409" w14:textId="77777777" w:rsidR="00FE487C" w:rsidRPr="002050B0" w:rsidRDefault="00FE487C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60965" w:rsidRPr="002050B0" w14:paraId="3C906747" w14:textId="77777777" w:rsidTr="20B75AEA">
        <w:tc>
          <w:tcPr>
            <w:tcW w:w="4945" w:type="dxa"/>
          </w:tcPr>
          <w:p w14:paraId="1EA23488" w14:textId="4F0E8EE2" w:rsidR="00C60965" w:rsidRPr="002050B0" w:rsidRDefault="00AF31CA" w:rsidP="007550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How many </w:t>
            </w:r>
            <w:r w:rsidR="00884F9F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channels/sources can be used to deliver </w:t>
            </w:r>
            <w:r w:rsidR="003A331F">
              <w:rPr>
                <w:rFonts w:ascii="Times New Roman" w:hAnsi="Times New Roman" w:cs="Times New Roman"/>
                <w:sz w:val="20"/>
                <w:szCs w:val="20"/>
              </w:rPr>
              <w:t>reliable m</w:t>
            </w:r>
            <w:r w:rsidR="00884F9F" w:rsidRPr="002050B0">
              <w:rPr>
                <w:rFonts w:ascii="Times New Roman" w:hAnsi="Times New Roman" w:cs="Times New Roman"/>
                <w:sz w:val="20"/>
                <w:szCs w:val="20"/>
              </w:rPr>
              <w:t>essages to mothers?</w:t>
            </w:r>
          </w:p>
        </w:tc>
        <w:tc>
          <w:tcPr>
            <w:tcW w:w="1080" w:type="dxa"/>
          </w:tcPr>
          <w:p w14:paraId="4FC5F895" w14:textId="77777777" w:rsidR="00C60965" w:rsidRPr="002050B0" w:rsidRDefault="00C60965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DE484A" w14:textId="77777777" w:rsidR="00C60965" w:rsidRPr="002050B0" w:rsidRDefault="00C60965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028828C3" w14:textId="77777777" w:rsidR="00C60965" w:rsidRPr="002050B0" w:rsidRDefault="00C60965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76A3" w:rsidRPr="002050B0" w14:paraId="0751269E" w14:textId="77777777" w:rsidTr="20B75AEA">
        <w:tc>
          <w:tcPr>
            <w:tcW w:w="4945" w:type="dxa"/>
          </w:tcPr>
          <w:p w14:paraId="6BF0F5CC" w14:textId="52862104" w:rsidR="00D076A3" w:rsidRPr="002050B0" w:rsidRDefault="00D61021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s employment/work and time available</w:t>
            </w:r>
          </w:p>
        </w:tc>
        <w:tc>
          <w:tcPr>
            <w:tcW w:w="1080" w:type="dxa"/>
          </w:tcPr>
          <w:p w14:paraId="1612799D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D04217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19846631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76A3" w:rsidRPr="002050B0" w14:paraId="3E5D0515" w14:textId="77777777" w:rsidTr="20B75AEA">
        <w:tc>
          <w:tcPr>
            <w:tcW w:w="4945" w:type="dxa"/>
          </w:tcPr>
          <w:p w14:paraId="4F433372" w14:textId="35D4505E" w:rsidR="00D076A3" w:rsidRPr="002050B0" w:rsidRDefault="00FB450C" w:rsidP="00D61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To alleviate workload </w:t>
            </w:r>
            <w:r w:rsidR="008420F9" w:rsidRPr="002050B0">
              <w:rPr>
                <w:rFonts w:ascii="Times New Roman" w:hAnsi="Times New Roman" w:cs="Times New Roman"/>
                <w:sz w:val="20"/>
                <w:szCs w:val="20"/>
              </w:rPr>
              <w:t>for mothers are o</w:t>
            </w:r>
            <w:r w:rsidR="00A10D99" w:rsidRPr="002050B0">
              <w:rPr>
                <w:rFonts w:ascii="Times New Roman" w:hAnsi="Times New Roman" w:cs="Times New Roman"/>
                <w:sz w:val="20"/>
                <w:szCs w:val="20"/>
              </w:rPr>
              <w:t>ther caregivers available/engaged</w:t>
            </w:r>
            <w:r w:rsidR="008420F9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in CF activities?</w:t>
            </w:r>
          </w:p>
        </w:tc>
        <w:tc>
          <w:tcPr>
            <w:tcW w:w="1080" w:type="dxa"/>
          </w:tcPr>
          <w:p w14:paraId="60197128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16F614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4AEB4258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76A3" w:rsidRPr="002050B0" w14:paraId="5CC0F10D" w14:textId="77777777" w:rsidTr="20B75AEA">
        <w:tc>
          <w:tcPr>
            <w:tcW w:w="4945" w:type="dxa"/>
          </w:tcPr>
          <w:p w14:paraId="1198CBAD" w14:textId="6FC74510" w:rsidR="00D076A3" w:rsidRPr="002050B0" w:rsidRDefault="008420F9" w:rsidP="00A10D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="00D77B88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unhealthy 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D7840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onvenience foods </w:t>
            </w:r>
            <w:r w:rsidR="00A31CFA" w:rsidRPr="002050B0">
              <w:rPr>
                <w:rFonts w:ascii="Times New Roman" w:hAnsi="Times New Roman" w:cs="Times New Roman"/>
                <w:sz w:val="20"/>
                <w:szCs w:val="20"/>
              </w:rPr>
              <w:t>considered</w:t>
            </w:r>
            <w:r w:rsidR="00D77B88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adequate and </w:t>
            </w:r>
            <w:r w:rsidR="004775AB" w:rsidRPr="002050B0">
              <w:rPr>
                <w:rFonts w:ascii="Times New Roman" w:hAnsi="Times New Roman" w:cs="Times New Roman"/>
                <w:sz w:val="20"/>
                <w:szCs w:val="20"/>
              </w:rPr>
              <w:t>used in CF</w:t>
            </w:r>
            <w:r w:rsidR="002A1A08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to save time?</w:t>
            </w:r>
            <w:r w:rsidR="00A31CFA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2DCA658B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8A65A17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30DB00F8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76A3" w:rsidRPr="002050B0" w14:paraId="7FFEAABB" w14:textId="77777777" w:rsidTr="20B75AEA">
        <w:tc>
          <w:tcPr>
            <w:tcW w:w="4945" w:type="dxa"/>
          </w:tcPr>
          <w:p w14:paraId="70EC5A15" w14:textId="6D2F9B64" w:rsidR="00D076A3" w:rsidRPr="002050B0" w:rsidRDefault="002A1A08" w:rsidP="00A31C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Are m</w:t>
            </w:r>
            <w:r w:rsidR="00234421" w:rsidRPr="002050B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 w:rsidR="002164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0CB3">
              <w:rPr>
                <w:rFonts w:ascii="Times New Roman" w:hAnsi="Times New Roman" w:cs="Times New Roman"/>
                <w:sz w:val="20"/>
                <w:szCs w:val="20"/>
              </w:rPr>
              <w:t xml:space="preserve">and/or the usual 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caregivers</w:t>
            </w:r>
            <w:r w:rsidR="00234421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skilled</w:t>
            </w:r>
            <w:r w:rsidR="00990CB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2207F5" w:rsidRPr="002050B0">
              <w:rPr>
                <w:rFonts w:ascii="Times New Roman" w:hAnsi="Times New Roman" w:cs="Times New Roman"/>
                <w:sz w:val="20"/>
                <w:szCs w:val="20"/>
              </w:rPr>
              <w:t>confident</w:t>
            </w:r>
            <w:r w:rsidR="00234421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in managing healthy </w:t>
            </w:r>
            <w:r w:rsidR="00990CB3">
              <w:rPr>
                <w:rFonts w:ascii="Times New Roman" w:hAnsi="Times New Roman" w:cs="Times New Roman"/>
                <w:sz w:val="20"/>
                <w:szCs w:val="20"/>
              </w:rPr>
              <w:t xml:space="preserve">CF </w:t>
            </w:r>
            <w:r w:rsidR="007303CE" w:rsidRPr="002050B0">
              <w:rPr>
                <w:rFonts w:ascii="Times New Roman" w:hAnsi="Times New Roman" w:cs="Times New Roman"/>
                <w:sz w:val="20"/>
                <w:szCs w:val="20"/>
              </w:rPr>
              <w:t>options that are convenient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80" w:type="dxa"/>
          </w:tcPr>
          <w:p w14:paraId="3648DA14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3E3143F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598C8CB4" w14:textId="77777777" w:rsidR="00D076A3" w:rsidRPr="002050B0" w:rsidRDefault="00D076A3" w:rsidP="00D07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1CFA" w:rsidRPr="002050B0" w14:paraId="088E74A6" w14:textId="77777777" w:rsidTr="20B75AEA">
        <w:tc>
          <w:tcPr>
            <w:tcW w:w="4945" w:type="dxa"/>
          </w:tcPr>
          <w:p w14:paraId="67E8C3DD" w14:textId="1EB7D7F9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and community support</w:t>
            </w:r>
          </w:p>
        </w:tc>
        <w:tc>
          <w:tcPr>
            <w:tcW w:w="1080" w:type="dxa"/>
          </w:tcPr>
          <w:p w14:paraId="67AEDFE8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D0B354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737C7481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1CFA" w:rsidRPr="002050B0" w14:paraId="5529FA22" w14:textId="77777777" w:rsidTr="20B75AEA">
        <w:tc>
          <w:tcPr>
            <w:tcW w:w="4945" w:type="dxa"/>
          </w:tcPr>
          <w:p w14:paraId="5C1DBA7A" w14:textId="5ABA59D2" w:rsidR="00A31CFA" w:rsidRPr="002050B0" w:rsidRDefault="008935CB" w:rsidP="007303C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Are f</w:t>
            </w:r>
            <w:r w:rsidR="00011D11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athers/male members engaged and informed about </w:t>
            </w:r>
            <w:r w:rsidR="003C2D70" w:rsidRPr="002050B0">
              <w:rPr>
                <w:rFonts w:ascii="Times New Roman" w:hAnsi="Times New Roman" w:cs="Times New Roman"/>
                <w:sz w:val="20"/>
                <w:szCs w:val="20"/>
              </w:rPr>
              <w:t>CF needs and provide tangible support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80" w:type="dxa"/>
          </w:tcPr>
          <w:p w14:paraId="7B87C0AB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F764F9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2AE959E2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1CFA" w:rsidRPr="002050B0" w14:paraId="1758327A" w14:textId="77777777" w:rsidTr="20B75AEA">
        <w:tc>
          <w:tcPr>
            <w:tcW w:w="4945" w:type="dxa"/>
          </w:tcPr>
          <w:p w14:paraId="466DCBAF" w14:textId="0D748A77" w:rsidR="00A31CFA" w:rsidRPr="002050B0" w:rsidRDefault="00780ED6" w:rsidP="007303C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Are o</w:t>
            </w:r>
            <w:r w:rsidR="003C2D70" w:rsidRPr="002050B0">
              <w:rPr>
                <w:rFonts w:ascii="Times New Roman" w:hAnsi="Times New Roman" w:cs="Times New Roman"/>
                <w:sz w:val="20"/>
                <w:szCs w:val="20"/>
              </w:rPr>
              <w:t>ther influential members of the family and community informed about CF needs and provide tangible support</w:t>
            </w:r>
          </w:p>
        </w:tc>
        <w:tc>
          <w:tcPr>
            <w:tcW w:w="1080" w:type="dxa"/>
          </w:tcPr>
          <w:p w14:paraId="7D2BD089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14EC216A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41CAACE9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1CFA" w:rsidRPr="002050B0" w14:paraId="36FFD84C" w14:textId="77777777" w:rsidTr="20B75AEA">
        <w:tc>
          <w:tcPr>
            <w:tcW w:w="4945" w:type="dxa"/>
          </w:tcPr>
          <w:p w14:paraId="2D951EE7" w14:textId="5A486EA8" w:rsidR="00A31CFA" w:rsidRPr="002050B0" w:rsidRDefault="00CA0F13" w:rsidP="00EF152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Do mothers </w:t>
            </w:r>
            <w:r w:rsidR="00EF1525" w:rsidRPr="002050B0">
              <w:rPr>
                <w:rFonts w:ascii="Times New Roman" w:hAnsi="Times New Roman" w:cs="Times New Roman"/>
                <w:sz w:val="20"/>
                <w:szCs w:val="20"/>
              </w:rPr>
              <w:t>perceive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and report that </w:t>
            </w:r>
            <w:r w:rsidR="00EE6964" w:rsidRPr="002050B0">
              <w:rPr>
                <w:rFonts w:ascii="Times New Roman" w:hAnsi="Times New Roman" w:cs="Times New Roman"/>
                <w:sz w:val="20"/>
                <w:szCs w:val="20"/>
              </w:rPr>
              <w:t>family and community members are supportive of recommended CF practices?</w:t>
            </w:r>
          </w:p>
        </w:tc>
        <w:tc>
          <w:tcPr>
            <w:tcW w:w="1080" w:type="dxa"/>
          </w:tcPr>
          <w:p w14:paraId="4CCF60AE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ABCC81B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475585EE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1CFA" w:rsidRPr="002050B0" w14:paraId="00296D8D" w14:textId="77777777" w:rsidTr="20B75AEA">
        <w:tc>
          <w:tcPr>
            <w:tcW w:w="4945" w:type="dxa"/>
          </w:tcPr>
          <w:p w14:paraId="1019B77A" w14:textId="2607478F" w:rsidR="00A31CFA" w:rsidRPr="002050B0" w:rsidRDefault="007303CE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norms</w:t>
            </w:r>
          </w:p>
        </w:tc>
        <w:tc>
          <w:tcPr>
            <w:tcW w:w="1080" w:type="dxa"/>
          </w:tcPr>
          <w:p w14:paraId="45A06AF5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341637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07451453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1CFA" w:rsidRPr="002050B0" w14:paraId="489731AC" w14:textId="77777777" w:rsidTr="20B75AEA">
        <w:tc>
          <w:tcPr>
            <w:tcW w:w="4945" w:type="dxa"/>
          </w:tcPr>
          <w:p w14:paraId="505C72F1" w14:textId="4F2CA2E8" w:rsidR="00A31CFA" w:rsidRPr="002050B0" w:rsidRDefault="004B30F2" w:rsidP="00B670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Are t</w:t>
            </w:r>
            <w:r w:rsidR="004629FC" w:rsidRPr="002050B0">
              <w:rPr>
                <w:rFonts w:ascii="Times New Roman" w:hAnsi="Times New Roman" w:cs="Times New Roman"/>
                <w:sz w:val="20"/>
                <w:szCs w:val="20"/>
              </w:rPr>
              <w:t>imely introduction of CF, diversity, meal frequency and solid/semi-solid foods normative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practices in the communities?</w:t>
            </w:r>
          </w:p>
        </w:tc>
        <w:tc>
          <w:tcPr>
            <w:tcW w:w="1080" w:type="dxa"/>
          </w:tcPr>
          <w:p w14:paraId="05B274A7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31D827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553E0D75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1CFA" w:rsidRPr="002050B0" w14:paraId="2C75317C" w14:textId="77777777" w:rsidTr="20B75AEA">
        <w:tc>
          <w:tcPr>
            <w:tcW w:w="4945" w:type="dxa"/>
          </w:tcPr>
          <w:p w14:paraId="6B596A19" w14:textId="3BACA88A" w:rsidR="00A31CFA" w:rsidRPr="002050B0" w:rsidRDefault="00822080" w:rsidP="004629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Do m</w:t>
            </w:r>
            <w:r w:rsidR="004629FC" w:rsidRPr="002050B0">
              <w:rPr>
                <w:rFonts w:ascii="Times New Roman" w:hAnsi="Times New Roman" w:cs="Times New Roman"/>
                <w:sz w:val="20"/>
                <w:szCs w:val="20"/>
              </w:rPr>
              <w:t>others perceive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/believe and report that</w:t>
            </w:r>
            <w:r w:rsidR="004629FC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the recommended </w:t>
            </w:r>
            <w:r w:rsidR="002207F5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CF practices 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207F5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 w:rsidR="004A3F6A" w:rsidRPr="002050B0">
              <w:rPr>
                <w:rFonts w:ascii="Times New Roman" w:hAnsi="Times New Roman" w:cs="Times New Roman"/>
                <w:sz w:val="20"/>
                <w:szCs w:val="20"/>
              </w:rPr>
              <w:t>not conflict with social norms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4629FC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60484062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DAE0D1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3DEF9D60" w14:textId="77777777" w:rsidR="00A31CFA" w:rsidRPr="002050B0" w:rsidRDefault="00A31CFA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6ADC" w:rsidRPr="002050B0" w14:paraId="79C2D45C" w14:textId="77777777" w:rsidTr="20B75AEA">
        <w:tc>
          <w:tcPr>
            <w:tcW w:w="4945" w:type="dxa"/>
          </w:tcPr>
          <w:p w14:paraId="69214772" w14:textId="4D586A02" w:rsidR="002B709A" w:rsidRPr="00555EF2" w:rsidRDefault="00822080" w:rsidP="00555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Are m</w:t>
            </w:r>
            <w:r w:rsidR="00C8773E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  <w:r w:rsidR="00B82307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confident about resolving differences </w:t>
            </w:r>
            <w:r w:rsidR="002F34C1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between recommended and </w:t>
            </w:r>
            <w:r w:rsidR="00B82307" w:rsidRPr="002050B0">
              <w:rPr>
                <w:rFonts w:ascii="Times New Roman" w:hAnsi="Times New Roman" w:cs="Times New Roman"/>
                <w:sz w:val="20"/>
                <w:szCs w:val="20"/>
              </w:rPr>
              <w:t>family/community norms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80" w:type="dxa"/>
          </w:tcPr>
          <w:p w14:paraId="3CBECB0A" w14:textId="77777777" w:rsidR="00726ADC" w:rsidRPr="002050B0" w:rsidRDefault="00726ADC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800450" w14:textId="77777777" w:rsidR="00726ADC" w:rsidRPr="002050B0" w:rsidRDefault="00726ADC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10326E6C" w14:textId="77777777" w:rsidR="00726ADC" w:rsidRPr="002050B0" w:rsidRDefault="00726ADC" w:rsidP="00A31C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1FC5" w:rsidRPr="002050B0" w14:paraId="5A3C7416" w14:textId="77777777" w:rsidTr="20B75AEA">
        <w:trPr>
          <w:trHeight w:val="620"/>
        </w:trPr>
        <w:tc>
          <w:tcPr>
            <w:tcW w:w="4945" w:type="dxa"/>
            <w:shd w:val="clear" w:color="auto" w:fill="D1D1D1" w:themeFill="background2" w:themeFillShade="E6"/>
          </w:tcPr>
          <w:p w14:paraId="4769B83D" w14:textId="4F08C446" w:rsidR="00CE1FC5" w:rsidRPr="002050B0" w:rsidRDefault="00CE1FC5" w:rsidP="00AF1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estions </w:t>
            </w:r>
            <w:r w:rsidR="009F4D68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ut Action Domains</w:t>
            </w:r>
          </w:p>
        </w:tc>
        <w:tc>
          <w:tcPr>
            <w:tcW w:w="1080" w:type="dxa"/>
            <w:shd w:val="clear" w:color="auto" w:fill="D1D1D1" w:themeFill="background2" w:themeFillShade="E6"/>
          </w:tcPr>
          <w:p w14:paraId="3DCDC823" w14:textId="2FFE544D" w:rsidR="00CE1FC5" w:rsidRPr="002050B0" w:rsidRDefault="00CE1FC5" w:rsidP="00AF1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ablers</w:t>
            </w: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+)</w:t>
            </w:r>
          </w:p>
        </w:tc>
        <w:tc>
          <w:tcPr>
            <w:tcW w:w="1170" w:type="dxa"/>
            <w:shd w:val="clear" w:color="auto" w:fill="D1D1D1" w:themeFill="background2" w:themeFillShade="E6"/>
          </w:tcPr>
          <w:p w14:paraId="1A83C79A" w14:textId="4AF4EB2F" w:rsidR="00CE1FC5" w:rsidRPr="002050B0" w:rsidRDefault="00CE1FC5" w:rsidP="00AF1B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riers</w:t>
            </w: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–)</w:t>
            </w:r>
          </w:p>
        </w:tc>
        <w:tc>
          <w:tcPr>
            <w:tcW w:w="2155" w:type="dxa"/>
            <w:shd w:val="clear" w:color="auto" w:fill="D1D1D1" w:themeFill="background2" w:themeFillShade="E6"/>
          </w:tcPr>
          <w:p w14:paraId="4C8D0D1A" w14:textId="11F9A49F" w:rsidR="00CE1FC5" w:rsidRPr="002050B0" w:rsidRDefault="00CE1FC5" w:rsidP="00CD2E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ources</w:t>
            </w:r>
            <w:r w:rsidR="00CD2B49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ps</w:t>
            </w:r>
          </w:p>
        </w:tc>
      </w:tr>
      <w:tr w:rsidR="00CE1FC5" w:rsidRPr="002050B0" w14:paraId="43EC49D3" w14:textId="77777777" w:rsidTr="20B75AEA">
        <w:tc>
          <w:tcPr>
            <w:tcW w:w="4945" w:type="dxa"/>
          </w:tcPr>
          <w:p w14:paraId="5C3E616F" w14:textId="6BBCBD5F" w:rsidR="00CE1FC5" w:rsidRPr="002050B0" w:rsidRDefault="00867CF7" w:rsidP="00CE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al</w:t>
            </w:r>
            <w:r w:rsidR="002F34C1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policy</w:t>
            </w:r>
            <w:r w:rsidR="00DE12D3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vel</w:t>
            </w: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080" w:type="dxa"/>
          </w:tcPr>
          <w:p w14:paraId="602CB950" w14:textId="77777777" w:rsidR="00CE1FC5" w:rsidRPr="002050B0" w:rsidRDefault="00CE1FC5" w:rsidP="00CE1F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CE11AC" w14:textId="77777777" w:rsidR="00CE1FC5" w:rsidRPr="002050B0" w:rsidRDefault="00CE1FC5" w:rsidP="00CE1F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3288C4A2" w14:textId="77777777" w:rsidR="00CE1FC5" w:rsidRPr="002050B0" w:rsidRDefault="00CE1FC5" w:rsidP="00CE1F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87CC6" w:rsidRPr="002050B0" w14:paraId="4CBA736F" w14:textId="77777777" w:rsidTr="20B75AEA">
        <w:tc>
          <w:tcPr>
            <w:tcW w:w="4945" w:type="dxa"/>
          </w:tcPr>
          <w:p w14:paraId="5AD90EB9" w14:textId="1B06A4C6" w:rsidR="00887CC6" w:rsidRPr="002050B0" w:rsidRDefault="001F5FB6" w:rsidP="001F5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F4C95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Are there </w:t>
            </w:r>
            <w:r w:rsidR="0053442E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well-defined and widely known </w:t>
            </w:r>
            <w:r w:rsidR="0088090A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policies for </w:t>
            </w:r>
            <w:r w:rsidR="00181ED0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enabling </w:t>
            </w:r>
            <w:r w:rsidR="0088090A" w:rsidRPr="002050B0">
              <w:rPr>
                <w:rFonts w:ascii="Times New Roman" w:hAnsi="Times New Roman" w:cs="Times New Roman"/>
                <w:sz w:val="20"/>
                <w:szCs w:val="20"/>
              </w:rPr>
              <w:t>reduc</w:t>
            </w:r>
            <w:r w:rsidR="00181ED0" w:rsidRPr="002050B0">
              <w:rPr>
                <w:rFonts w:ascii="Times New Roman" w:hAnsi="Times New Roman" w:cs="Times New Roman"/>
                <w:sz w:val="20"/>
                <w:szCs w:val="20"/>
              </w:rPr>
              <w:t>tions in</w:t>
            </w:r>
            <w:r w:rsidR="0088090A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442E" w:rsidRPr="002050B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67CF7" w:rsidRPr="002050B0">
              <w:rPr>
                <w:rFonts w:ascii="Times New Roman" w:hAnsi="Times New Roman" w:cs="Times New Roman"/>
                <w:sz w:val="20"/>
                <w:szCs w:val="20"/>
              </w:rPr>
              <w:t>ocioeconomic inequalit</w:t>
            </w:r>
            <w:r w:rsidR="0053442E" w:rsidRPr="002050B0">
              <w:rPr>
                <w:rFonts w:ascii="Times New Roman" w:hAnsi="Times New Roman" w:cs="Times New Roman"/>
                <w:sz w:val="20"/>
                <w:szCs w:val="20"/>
              </w:rPr>
              <w:t>ies that affect CF practices?</w:t>
            </w:r>
          </w:p>
        </w:tc>
        <w:tc>
          <w:tcPr>
            <w:tcW w:w="1080" w:type="dxa"/>
          </w:tcPr>
          <w:p w14:paraId="5416BEB3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79EBDA9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6FDEADB2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87CC6" w:rsidRPr="002050B0" w14:paraId="2F9977EA" w14:textId="77777777" w:rsidTr="20B75AEA">
        <w:tc>
          <w:tcPr>
            <w:tcW w:w="4945" w:type="dxa"/>
          </w:tcPr>
          <w:p w14:paraId="27EB4736" w14:textId="68EBF98C" w:rsidR="00887CC6" w:rsidRPr="002050B0" w:rsidRDefault="001F5FB6" w:rsidP="001F5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3442E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Are there policies </w:t>
            </w:r>
            <w:r w:rsidR="00181ED0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AC4509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enable </w:t>
            </w:r>
            <w:r w:rsidR="00181ED0" w:rsidRPr="002050B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867CF7" w:rsidRPr="002050B0">
              <w:rPr>
                <w:rFonts w:ascii="Times New Roman" w:hAnsi="Times New Roman" w:cs="Times New Roman"/>
                <w:sz w:val="20"/>
                <w:szCs w:val="20"/>
              </w:rPr>
              <w:t>arket forces</w:t>
            </w:r>
            <w:r w:rsidR="00AC4509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that are</w:t>
            </w:r>
            <w:r w:rsidR="00867CF7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4509" w:rsidRPr="002050B0">
              <w:rPr>
                <w:rFonts w:ascii="Times New Roman" w:hAnsi="Times New Roman" w:cs="Times New Roman"/>
                <w:sz w:val="20"/>
                <w:szCs w:val="20"/>
              </w:rPr>
              <w:t>supportive of</w:t>
            </w:r>
            <w:r w:rsidR="0092134F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affordable and accessible health</w:t>
            </w:r>
            <w:r w:rsidR="00AC4509" w:rsidRPr="002050B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92134F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foods for CF?</w:t>
            </w:r>
          </w:p>
        </w:tc>
        <w:tc>
          <w:tcPr>
            <w:tcW w:w="1080" w:type="dxa"/>
          </w:tcPr>
          <w:p w14:paraId="0817ACF3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F52A0F3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6FF5465E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2134F" w:rsidRPr="002050B0" w14:paraId="4694C19D" w14:textId="77777777" w:rsidTr="20B75AEA">
        <w:tc>
          <w:tcPr>
            <w:tcW w:w="4945" w:type="dxa"/>
          </w:tcPr>
          <w:p w14:paraId="144FC243" w14:textId="02707267" w:rsidR="0092134F" w:rsidRPr="002050B0" w:rsidRDefault="001F5FB6" w:rsidP="001F5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2134F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Are there policies to control market forces </w:t>
            </w:r>
            <w:r w:rsidR="000B44E6" w:rsidRPr="002050B0">
              <w:rPr>
                <w:rFonts w:ascii="Times New Roman" w:hAnsi="Times New Roman" w:cs="Times New Roman"/>
                <w:sz w:val="20"/>
                <w:szCs w:val="20"/>
              </w:rPr>
              <w:t>that encourage un</w:t>
            </w:r>
            <w:r w:rsidR="0092134F" w:rsidRPr="002050B0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 w:rsidR="000B44E6" w:rsidRPr="002050B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92134F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foods for CF?</w:t>
            </w:r>
          </w:p>
        </w:tc>
        <w:tc>
          <w:tcPr>
            <w:tcW w:w="1080" w:type="dxa"/>
          </w:tcPr>
          <w:p w14:paraId="52DC4633" w14:textId="77777777" w:rsidR="0092134F" w:rsidRPr="002050B0" w:rsidRDefault="0092134F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7E05C4" w14:textId="77777777" w:rsidR="0092134F" w:rsidRPr="002050B0" w:rsidRDefault="0092134F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68B017FA" w14:textId="77777777" w:rsidR="0092134F" w:rsidRPr="002050B0" w:rsidRDefault="0092134F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87CC6" w:rsidRPr="002050B0" w14:paraId="0F2B093A" w14:textId="77777777" w:rsidTr="20B75AEA">
        <w:tc>
          <w:tcPr>
            <w:tcW w:w="4945" w:type="dxa"/>
          </w:tcPr>
          <w:p w14:paraId="2D9A17E9" w14:textId="58715364" w:rsidR="00887CC6" w:rsidRPr="002050B0" w:rsidRDefault="4FD911C9" w:rsidP="00326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0B75A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484D9648" w:rsidRPr="20B75AEA">
              <w:rPr>
                <w:rFonts w:ascii="Times New Roman" w:hAnsi="Times New Roman" w:cs="Times New Roman"/>
                <w:sz w:val="20"/>
                <w:szCs w:val="20"/>
              </w:rPr>
              <w:t xml:space="preserve">Does </w:t>
            </w:r>
            <w:r w:rsidR="21A0D4BE" w:rsidRPr="20B75AEA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23D2208D" w:rsidRPr="20B75AEA">
              <w:rPr>
                <w:rFonts w:ascii="Times New Roman" w:hAnsi="Times New Roman" w:cs="Times New Roman"/>
                <w:sz w:val="20"/>
                <w:szCs w:val="20"/>
              </w:rPr>
              <w:t>government facilitate c</w:t>
            </w:r>
            <w:r w:rsidR="0024B232" w:rsidRPr="20B75AEA">
              <w:rPr>
                <w:rFonts w:ascii="Times New Roman" w:hAnsi="Times New Roman" w:cs="Times New Roman"/>
                <w:sz w:val="20"/>
                <w:szCs w:val="20"/>
              </w:rPr>
              <w:t xml:space="preserve">ommunications </w:t>
            </w:r>
            <w:r w:rsidR="22E80505" w:rsidRPr="20B75AEA">
              <w:rPr>
                <w:rFonts w:ascii="Times New Roman" w:hAnsi="Times New Roman" w:cs="Times New Roman"/>
                <w:sz w:val="20"/>
                <w:szCs w:val="20"/>
              </w:rPr>
              <w:t>on      healthy</w:t>
            </w:r>
            <w:r w:rsidR="23D2208D" w:rsidRPr="20B75AEA">
              <w:rPr>
                <w:rFonts w:ascii="Times New Roman" w:hAnsi="Times New Roman" w:cs="Times New Roman"/>
                <w:sz w:val="20"/>
                <w:szCs w:val="20"/>
              </w:rPr>
              <w:t xml:space="preserve"> CF practices to reach </w:t>
            </w:r>
            <w:r w:rsidR="67CB0E5B" w:rsidRPr="20B75AEA">
              <w:rPr>
                <w:rFonts w:ascii="Times New Roman" w:hAnsi="Times New Roman" w:cs="Times New Roman"/>
                <w:sz w:val="20"/>
                <w:szCs w:val="20"/>
              </w:rPr>
              <w:t xml:space="preserve">urban and rural </w:t>
            </w:r>
            <w:r w:rsidR="5E3C5FCB" w:rsidRPr="20B75AEA">
              <w:rPr>
                <w:rFonts w:ascii="Times New Roman" w:hAnsi="Times New Roman" w:cs="Times New Roman"/>
                <w:sz w:val="20"/>
                <w:szCs w:val="20"/>
              </w:rPr>
              <w:t>families of young children of all socioeconomic groups?</w:t>
            </w:r>
          </w:p>
        </w:tc>
        <w:tc>
          <w:tcPr>
            <w:tcW w:w="1080" w:type="dxa"/>
          </w:tcPr>
          <w:p w14:paraId="0B941F90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8B8997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202A3B20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87CC6" w:rsidRPr="002050B0" w14:paraId="40F55365" w14:textId="77777777" w:rsidTr="20B75AEA">
        <w:trPr>
          <w:trHeight w:val="278"/>
        </w:trPr>
        <w:tc>
          <w:tcPr>
            <w:tcW w:w="4945" w:type="dxa"/>
          </w:tcPr>
          <w:p w14:paraId="010DBE4E" w14:textId="2FFD2CF4" w:rsidR="00887CC6" w:rsidRPr="002050B0" w:rsidRDefault="00867CF7" w:rsidP="008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stitutional</w:t>
            </w:r>
            <w:r w:rsidR="00DE12D3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vel</w:t>
            </w:r>
            <w:r w:rsidR="00005378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080" w:type="dxa"/>
          </w:tcPr>
          <w:p w14:paraId="074A6DB6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5F9B83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67DDBF00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87CC6" w:rsidRPr="002050B0" w14:paraId="2A71D6E3" w14:textId="77777777" w:rsidTr="20B75AEA">
        <w:tc>
          <w:tcPr>
            <w:tcW w:w="4945" w:type="dxa"/>
          </w:tcPr>
          <w:p w14:paraId="1E8D0EDA" w14:textId="189D525C" w:rsidR="00887CC6" w:rsidRPr="002050B0" w:rsidRDefault="00867CF7" w:rsidP="00DE12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od systems</w:t>
            </w:r>
          </w:p>
        </w:tc>
        <w:tc>
          <w:tcPr>
            <w:tcW w:w="1080" w:type="dxa"/>
          </w:tcPr>
          <w:p w14:paraId="247F8DC6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6EB0D5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4D82B54B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81603" w:rsidRPr="002050B0" w14:paraId="65C8E1FC" w14:textId="77777777" w:rsidTr="20B75AEA">
        <w:tc>
          <w:tcPr>
            <w:tcW w:w="4945" w:type="dxa"/>
          </w:tcPr>
          <w:p w14:paraId="2A0154ED" w14:textId="6E1B8909" w:rsidR="00E81603" w:rsidRPr="002050B0" w:rsidRDefault="000B44AD" w:rsidP="00E816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Have food-based strategies been considered for addressing CF gaps in selected geographic areas and/</w:t>
            </w:r>
            <w:r w:rsidR="00B1481B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socioeconomic </w:t>
            </w:r>
            <w:r w:rsidR="00B1481B" w:rsidRPr="002050B0">
              <w:rPr>
                <w:rFonts w:ascii="Times New Roman" w:hAnsi="Times New Roman" w:cs="Times New Roman"/>
                <w:sz w:val="20"/>
                <w:szCs w:val="20"/>
              </w:rPr>
              <w:t>groups?</w:t>
            </w:r>
          </w:p>
        </w:tc>
        <w:tc>
          <w:tcPr>
            <w:tcW w:w="1080" w:type="dxa"/>
          </w:tcPr>
          <w:p w14:paraId="1023CEFC" w14:textId="77777777" w:rsidR="00E81603" w:rsidRPr="002050B0" w:rsidRDefault="00E81603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8C84694" w14:textId="77777777" w:rsidR="00E81603" w:rsidRPr="002050B0" w:rsidRDefault="00E81603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46487BF9" w14:textId="77777777" w:rsidR="00E81603" w:rsidRPr="002050B0" w:rsidRDefault="00E81603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87CC6" w:rsidRPr="002050B0" w14:paraId="204A44A2" w14:textId="77777777" w:rsidTr="20B75AEA">
        <w:tc>
          <w:tcPr>
            <w:tcW w:w="4945" w:type="dxa"/>
          </w:tcPr>
          <w:p w14:paraId="6C4D97BB" w14:textId="75F230D7" w:rsidR="00887CC6" w:rsidRPr="002050B0" w:rsidRDefault="00391FFB" w:rsidP="00DE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For strategies involving food supply and distribution to improve CF, </w:t>
            </w:r>
            <w:r w:rsidR="003B367C" w:rsidRPr="002050B0">
              <w:rPr>
                <w:rFonts w:ascii="Times New Roman" w:hAnsi="Times New Roman" w:cs="Times New Roman"/>
                <w:sz w:val="20"/>
                <w:szCs w:val="20"/>
              </w:rPr>
              <w:t>are human</w:t>
            </w:r>
            <w:r w:rsidR="00096705" w:rsidRPr="002050B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3B367C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financial resources and management adequate to </w:t>
            </w:r>
            <w:r w:rsidR="00096705" w:rsidRPr="002050B0">
              <w:rPr>
                <w:rFonts w:ascii="Times New Roman" w:hAnsi="Times New Roman" w:cs="Times New Roman"/>
                <w:sz w:val="20"/>
                <w:szCs w:val="20"/>
              </w:rPr>
              <w:t>reach</w:t>
            </w:r>
            <w:r w:rsidR="00BC7640" w:rsidRPr="002050B0">
              <w:rPr>
                <w:rFonts w:ascii="Times New Roman" w:hAnsi="Times New Roman" w:cs="Times New Roman"/>
                <w:sz w:val="20"/>
                <w:szCs w:val="20"/>
              </w:rPr>
              <w:t>/maintain</w:t>
            </w:r>
            <w:r w:rsidR="00096705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targets?</w:t>
            </w:r>
          </w:p>
        </w:tc>
        <w:tc>
          <w:tcPr>
            <w:tcW w:w="1080" w:type="dxa"/>
          </w:tcPr>
          <w:p w14:paraId="77C2D5E5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94A0DD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48EBFCB3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D6F3F" w:rsidRPr="002050B0" w14:paraId="7D7AF94F" w14:textId="77777777" w:rsidTr="20B75AEA">
        <w:tc>
          <w:tcPr>
            <w:tcW w:w="4945" w:type="dxa"/>
          </w:tcPr>
          <w:p w14:paraId="2455D58D" w14:textId="0E990A0F" w:rsidR="005D6F3F" w:rsidRPr="002050B0" w:rsidRDefault="5B77FA17" w:rsidP="00DE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0B75AEA">
              <w:rPr>
                <w:rFonts w:ascii="Times New Roman" w:hAnsi="Times New Roman" w:cs="Times New Roman"/>
                <w:sz w:val="20"/>
                <w:szCs w:val="20"/>
              </w:rPr>
              <w:t xml:space="preserve">What </w:t>
            </w:r>
            <w:r w:rsidR="128AA2C1" w:rsidRPr="20B75AEA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 w:rsidRPr="20B75AEA">
              <w:rPr>
                <w:rFonts w:ascii="Times New Roman" w:hAnsi="Times New Roman" w:cs="Times New Roman"/>
                <w:sz w:val="20"/>
                <w:szCs w:val="20"/>
              </w:rPr>
              <w:t xml:space="preserve"> of mothers c</w:t>
            </w:r>
            <w:r w:rsidR="4BAC693D" w:rsidRPr="20B75AE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20B75AEA">
              <w:rPr>
                <w:rFonts w:ascii="Times New Roman" w:hAnsi="Times New Roman" w:cs="Times New Roman"/>
                <w:sz w:val="20"/>
                <w:szCs w:val="20"/>
              </w:rPr>
              <w:t>n be</w:t>
            </w:r>
            <w:r w:rsidR="4BAC693D" w:rsidRPr="20B75AEA">
              <w:rPr>
                <w:rFonts w:ascii="Times New Roman" w:hAnsi="Times New Roman" w:cs="Times New Roman"/>
                <w:sz w:val="20"/>
                <w:szCs w:val="20"/>
              </w:rPr>
              <w:t xml:space="preserve"> reached through food systems (e.g. markets, ag. extension</w:t>
            </w:r>
            <w:r w:rsidR="4E3D379A" w:rsidRPr="20B75AEA">
              <w:rPr>
                <w:rFonts w:ascii="Times New Roman" w:hAnsi="Times New Roman" w:cs="Times New Roman"/>
                <w:sz w:val="20"/>
                <w:szCs w:val="20"/>
              </w:rPr>
              <w:t>, farm schools</w:t>
            </w:r>
            <w:r w:rsidR="4BAC693D" w:rsidRPr="20B75A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20B75A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0BEE56AC" w14:textId="77777777" w:rsidR="005D6F3F" w:rsidRPr="002050B0" w:rsidRDefault="005D6F3F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7FACCC" w14:textId="77777777" w:rsidR="005D6F3F" w:rsidRPr="002050B0" w:rsidRDefault="005D6F3F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2A14DD4F" w14:textId="77777777" w:rsidR="005D6F3F" w:rsidRPr="002050B0" w:rsidRDefault="005D6F3F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87CC6" w:rsidRPr="002050B0" w14:paraId="2F70AAD7" w14:textId="77777777" w:rsidTr="20B75AEA">
        <w:tc>
          <w:tcPr>
            <w:tcW w:w="4945" w:type="dxa"/>
          </w:tcPr>
          <w:p w14:paraId="5C37BA04" w14:textId="6072B8AE" w:rsidR="00887CC6" w:rsidRPr="002050B0" w:rsidRDefault="00BC7640" w:rsidP="00BC764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alth systems</w:t>
            </w:r>
            <w:r w:rsidR="00C7520F" w:rsidRPr="002050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60E80A03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D4F7C5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453222DF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1481B" w:rsidRPr="002050B0" w14:paraId="490E9D26" w14:textId="77777777" w:rsidTr="20B75AEA">
        <w:tc>
          <w:tcPr>
            <w:tcW w:w="4945" w:type="dxa"/>
          </w:tcPr>
          <w:p w14:paraId="4BE8CCF9" w14:textId="38AA1DD2" w:rsidR="00B1481B" w:rsidRPr="002050B0" w:rsidRDefault="008D518D" w:rsidP="00B14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Do routine health primary health services include regular contact with families of children </w:t>
            </w:r>
            <w:r w:rsidR="00AD25E7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in the </w:t>
            </w:r>
            <w:r w:rsidR="00493394" w:rsidRPr="002050B0">
              <w:rPr>
                <w:rFonts w:ascii="Times New Roman" w:hAnsi="Times New Roman" w:cs="Times New Roman"/>
                <w:sz w:val="20"/>
                <w:szCs w:val="20"/>
              </w:rPr>
              <w:t>6-23.9-month</w:t>
            </w:r>
            <w:r w:rsidR="00AD25E7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age group, and is counseling on CF adequately integrated and given priority?</w:t>
            </w:r>
          </w:p>
        </w:tc>
        <w:tc>
          <w:tcPr>
            <w:tcW w:w="1080" w:type="dxa"/>
          </w:tcPr>
          <w:p w14:paraId="3D0C52E2" w14:textId="77777777" w:rsidR="00B1481B" w:rsidRPr="002050B0" w:rsidRDefault="00B1481B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1CD48D8F" w14:textId="77777777" w:rsidR="00B1481B" w:rsidRPr="002050B0" w:rsidRDefault="00B1481B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2147582E" w14:textId="77777777" w:rsidR="00B1481B" w:rsidRPr="002050B0" w:rsidRDefault="00B1481B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5B54" w:rsidRPr="002050B0" w14:paraId="56EA2AF2" w14:textId="77777777" w:rsidTr="20B75AEA">
        <w:tc>
          <w:tcPr>
            <w:tcW w:w="4945" w:type="dxa"/>
          </w:tcPr>
          <w:p w14:paraId="123F75CF" w14:textId="2C4A251D" w:rsidR="00725B54" w:rsidRPr="002050B0" w:rsidRDefault="00725B54" w:rsidP="00B14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What percent of mothers of </w:t>
            </w:r>
            <w:r w:rsidR="00A8698A">
              <w:rPr>
                <w:rFonts w:ascii="Times New Roman" w:hAnsi="Times New Roman" w:cs="Times New Roman"/>
                <w:sz w:val="20"/>
                <w:szCs w:val="20"/>
              </w:rPr>
              <w:t>6-23.9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2239">
              <w:rPr>
                <w:rFonts w:ascii="Times New Roman" w:hAnsi="Times New Roman" w:cs="Times New Roman"/>
                <w:sz w:val="20"/>
                <w:szCs w:val="20"/>
              </w:rPr>
              <w:t xml:space="preserve">months old 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children can be </w:t>
            </w:r>
            <w:r w:rsidR="003C501B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reached 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through </w:t>
            </w:r>
            <w:r w:rsidR="00151134" w:rsidRPr="002050B0">
              <w:rPr>
                <w:rFonts w:ascii="Times New Roman" w:hAnsi="Times New Roman" w:cs="Times New Roman"/>
                <w:sz w:val="20"/>
                <w:szCs w:val="20"/>
              </w:rPr>
              <w:t>health s</w:t>
            </w:r>
            <w:r w:rsidR="000F039E" w:rsidRPr="002050B0">
              <w:rPr>
                <w:rFonts w:ascii="Times New Roman" w:hAnsi="Times New Roman" w:cs="Times New Roman"/>
                <w:sz w:val="20"/>
                <w:szCs w:val="20"/>
              </w:rPr>
              <w:t>ervices?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27973C39" w14:textId="77777777" w:rsidR="00725B54" w:rsidRPr="002050B0" w:rsidRDefault="00725B54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EE2F1F" w14:textId="77777777" w:rsidR="00725B54" w:rsidRPr="002050B0" w:rsidRDefault="00725B54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1F929EFE" w14:textId="77777777" w:rsidR="00725B54" w:rsidRPr="002050B0" w:rsidRDefault="00725B54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87CC6" w:rsidRPr="002050B0" w14:paraId="0F5CEDEF" w14:textId="77777777" w:rsidTr="20B75AEA">
        <w:tc>
          <w:tcPr>
            <w:tcW w:w="4945" w:type="dxa"/>
          </w:tcPr>
          <w:p w14:paraId="1056CE2E" w14:textId="48E29E53" w:rsidR="00887CC6" w:rsidRPr="002050B0" w:rsidRDefault="00DB73D8" w:rsidP="00BC7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Are human/financial resources and management adequate to reach/maintain targets </w:t>
            </w:r>
            <w:r w:rsidR="00A031BC" w:rsidRPr="002050B0">
              <w:rPr>
                <w:rFonts w:ascii="Times New Roman" w:hAnsi="Times New Roman" w:cs="Times New Roman"/>
                <w:sz w:val="20"/>
                <w:szCs w:val="20"/>
              </w:rPr>
              <w:t>for providing counseling, screening and supplementation</w:t>
            </w:r>
            <w:r w:rsidR="00C412B9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of children in the 6-23.9-month age group?</w:t>
            </w:r>
          </w:p>
        </w:tc>
        <w:tc>
          <w:tcPr>
            <w:tcW w:w="1080" w:type="dxa"/>
          </w:tcPr>
          <w:p w14:paraId="6D30668B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DAC64C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07F64FB8" w14:textId="77777777" w:rsidR="00887CC6" w:rsidRPr="002050B0" w:rsidRDefault="00887CC6" w:rsidP="00887C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1F021D8E" w14:textId="77777777" w:rsidTr="20B75AEA">
        <w:tc>
          <w:tcPr>
            <w:tcW w:w="4945" w:type="dxa"/>
          </w:tcPr>
          <w:p w14:paraId="7F6AA387" w14:textId="66AAC2AF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- Do primary health care services prioritize counseling or care for children with poor diets or growth deficits? </w:t>
            </w:r>
          </w:p>
        </w:tc>
        <w:tc>
          <w:tcPr>
            <w:tcW w:w="1080" w:type="dxa"/>
          </w:tcPr>
          <w:p w14:paraId="39106835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57A7DF7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073F35DD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151E2A10" w14:textId="77777777" w:rsidTr="20B75AEA">
        <w:tc>
          <w:tcPr>
            <w:tcW w:w="4945" w:type="dxa"/>
          </w:tcPr>
          <w:p w14:paraId="2F3481E4" w14:textId="650806A6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 Do primary health care services provide a balanced approach to prevention of wasting through CF and treatment of wasting?</w:t>
            </w:r>
          </w:p>
        </w:tc>
        <w:tc>
          <w:tcPr>
            <w:tcW w:w="1080" w:type="dxa"/>
          </w:tcPr>
          <w:p w14:paraId="0C67CF3D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860E9C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02EB3A09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16D1AE09" w14:textId="77777777" w:rsidTr="20B75AEA">
        <w:tc>
          <w:tcPr>
            <w:tcW w:w="4945" w:type="dxa"/>
          </w:tcPr>
          <w:p w14:paraId="7B20A41D" w14:textId="39C46283" w:rsidR="00BD21B4" w:rsidRPr="002050B0" w:rsidRDefault="00BD21B4" w:rsidP="00BD21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/community</w:t>
            </w:r>
          </w:p>
        </w:tc>
        <w:tc>
          <w:tcPr>
            <w:tcW w:w="1080" w:type="dxa"/>
          </w:tcPr>
          <w:p w14:paraId="2E44F8E1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70C8B75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274ED86E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15B13789" w14:textId="77777777" w:rsidTr="20B75AEA">
        <w:tc>
          <w:tcPr>
            <w:tcW w:w="4945" w:type="dxa"/>
          </w:tcPr>
          <w:p w14:paraId="050E39FC" w14:textId="4C785928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What networks and platforms are available for reaching fathers of </w:t>
            </w:r>
            <w:r w:rsidR="00412239">
              <w:rPr>
                <w:rFonts w:ascii="Times New Roman" w:hAnsi="Times New Roman" w:cs="Times New Roman"/>
                <w:sz w:val="20"/>
                <w:szCs w:val="20"/>
              </w:rPr>
              <w:t>6-23.9 months old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children?</w:t>
            </w:r>
          </w:p>
        </w:tc>
        <w:tc>
          <w:tcPr>
            <w:tcW w:w="1080" w:type="dxa"/>
          </w:tcPr>
          <w:p w14:paraId="0DD31A31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A092A1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0926199C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245BA12A" w14:textId="77777777" w:rsidTr="20B75AEA">
        <w:tc>
          <w:tcPr>
            <w:tcW w:w="4945" w:type="dxa"/>
          </w:tcPr>
          <w:p w14:paraId="04AFEA3A" w14:textId="7D604C5D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What community networks and platforms can reach key influentials who can support CF?</w:t>
            </w:r>
          </w:p>
        </w:tc>
        <w:tc>
          <w:tcPr>
            <w:tcW w:w="1080" w:type="dxa"/>
          </w:tcPr>
          <w:p w14:paraId="6BB95C81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11EABDC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50B3FF72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41129A98" w14:textId="77777777" w:rsidTr="20B75AEA">
        <w:tc>
          <w:tcPr>
            <w:tcW w:w="4945" w:type="dxa"/>
          </w:tcPr>
          <w:p w14:paraId="22CB0C21" w14:textId="60DE7D9F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ividual </w:t>
            </w:r>
            <w:r w:rsidR="005A2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thers’ </w:t>
            </w: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:</w:t>
            </w:r>
          </w:p>
        </w:tc>
        <w:tc>
          <w:tcPr>
            <w:tcW w:w="1080" w:type="dxa"/>
          </w:tcPr>
          <w:p w14:paraId="629D18FD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D49B4B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5A566FF9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3CC86D28" w14:textId="77777777" w:rsidTr="20B75AEA">
        <w:tc>
          <w:tcPr>
            <w:tcW w:w="4945" w:type="dxa"/>
          </w:tcPr>
          <w:p w14:paraId="01C18BB8" w14:textId="6FA7175D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5A2E20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 mothers’ knowledge of children’s CF needs and recommended CF practices a major gap? </w:t>
            </w:r>
          </w:p>
        </w:tc>
        <w:tc>
          <w:tcPr>
            <w:tcW w:w="1080" w:type="dxa"/>
          </w:tcPr>
          <w:p w14:paraId="7919C4CB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9F8D5E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3FFF3606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0343E0A1" w14:textId="77777777" w:rsidTr="20B75AEA">
        <w:tc>
          <w:tcPr>
            <w:tcW w:w="4945" w:type="dxa"/>
          </w:tcPr>
          <w:p w14:paraId="70105D5D" w14:textId="2F5D9BB6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 Is belief in the benefits of CF or self-efficacy/confidence to practice the CF or perception of social norms by mothers the main gaps?</w:t>
            </w:r>
          </w:p>
        </w:tc>
        <w:tc>
          <w:tcPr>
            <w:tcW w:w="1080" w:type="dxa"/>
          </w:tcPr>
          <w:p w14:paraId="3EDA9DB7" w14:textId="0F85D60E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63E142BB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53C9E430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5A0D7E7C" w14:textId="77777777" w:rsidTr="20B75AEA">
        <w:tc>
          <w:tcPr>
            <w:tcW w:w="4945" w:type="dxa"/>
          </w:tcPr>
          <w:p w14:paraId="5E0D3623" w14:textId="3A8B230A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 Do mothers know how to assess and address ‘poor appetite’?</w:t>
            </w:r>
          </w:p>
        </w:tc>
        <w:tc>
          <w:tcPr>
            <w:tcW w:w="1080" w:type="dxa"/>
          </w:tcPr>
          <w:p w14:paraId="3BE2B8A8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3D2CAA5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48B4C59A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38FAE577" w14:textId="77777777" w:rsidTr="20B75AEA">
        <w:tc>
          <w:tcPr>
            <w:tcW w:w="4945" w:type="dxa"/>
          </w:tcPr>
          <w:p w14:paraId="52BA3735" w14:textId="05DC8B48" w:rsidR="00BD21B4" w:rsidRPr="002050B0" w:rsidRDefault="00645562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- Do mothers understand that children can consume the recommended foods in </w:t>
            </w:r>
            <w:r w:rsidR="004A3E82"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adequate 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amounts</w:t>
            </w:r>
            <w:r w:rsidR="004A3E82" w:rsidRPr="002050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80" w:type="dxa"/>
          </w:tcPr>
          <w:p w14:paraId="4CE4D621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1F77CB8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0E785253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A1FDE" w:rsidRPr="002050B0" w14:paraId="17CD46F6" w14:textId="77777777" w:rsidTr="20B75AEA">
        <w:tc>
          <w:tcPr>
            <w:tcW w:w="4945" w:type="dxa"/>
          </w:tcPr>
          <w:p w14:paraId="579CC210" w14:textId="2FF869B5" w:rsidR="008A1FDE" w:rsidRPr="002050B0" w:rsidRDefault="008A1FDE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- Do mothers know that excessively sweet or salty foods can </w:t>
            </w:r>
            <w:r w:rsidR="00862A4F" w:rsidRPr="002050B0">
              <w:rPr>
                <w:rFonts w:ascii="Times New Roman" w:hAnsi="Times New Roman" w:cs="Times New Roman"/>
                <w:sz w:val="20"/>
                <w:szCs w:val="20"/>
              </w:rPr>
              <w:t>predispose children to unhealthy foods?</w:t>
            </w:r>
          </w:p>
        </w:tc>
        <w:tc>
          <w:tcPr>
            <w:tcW w:w="1080" w:type="dxa"/>
          </w:tcPr>
          <w:p w14:paraId="33CDB4DB" w14:textId="77777777" w:rsidR="008A1FDE" w:rsidRPr="002050B0" w:rsidRDefault="008A1FDE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A0159D" w14:textId="77777777" w:rsidR="008A1FDE" w:rsidRPr="002050B0" w:rsidRDefault="008A1FDE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196A22FF" w14:textId="77777777" w:rsidR="008A1FDE" w:rsidRPr="002050B0" w:rsidRDefault="008A1FDE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67F1F888" w14:textId="77777777" w:rsidTr="20B75AEA">
        <w:tc>
          <w:tcPr>
            <w:tcW w:w="4945" w:type="dxa"/>
            <w:shd w:val="clear" w:color="auto" w:fill="D1D1D1" w:themeFill="background2" w:themeFillShade="E6"/>
          </w:tcPr>
          <w:p w14:paraId="0C41D043" w14:textId="29FEAF60" w:rsidR="00BD21B4" w:rsidRPr="002050B0" w:rsidRDefault="00BD21B4" w:rsidP="00BD21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 About Interventions</w:t>
            </w:r>
          </w:p>
        </w:tc>
        <w:tc>
          <w:tcPr>
            <w:tcW w:w="1080" w:type="dxa"/>
            <w:shd w:val="clear" w:color="auto" w:fill="D1D1D1" w:themeFill="background2" w:themeFillShade="E6"/>
          </w:tcPr>
          <w:p w14:paraId="53DF5F7F" w14:textId="7C03FE93" w:rsidR="00BD21B4" w:rsidRPr="002050B0" w:rsidRDefault="00BD21B4" w:rsidP="00BD21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ablers</w:t>
            </w: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+)</w:t>
            </w:r>
          </w:p>
        </w:tc>
        <w:tc>
          <w:tcPr>
            <w:tcW w:w="1170" w:type="dxa"/>
            <w:shd w:val="clear" w:color="auto" w:fill="D1D1D1" w:themeFill="background2" w:themeFillShade="E6"/>
          </w:tcPr>
          <w:p w14:paraId="3B5F7E14" w14:textId="404A3AB9" w:rsidR="00BD21B4" w:rsidRPr="002050B0" w:rsidRDefault="00BD21B4" w:rsidP="00BD21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riers</w:t>
            </w: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–)</w:t>
            </w:r>
          </w:p>
        </w:tc>
        <w:tc>
          <w:tcPr>
            <w:tcW w:w="2155" w:type="dxa"/>
            <w:shd w:val="clear" w:color="auto" w:fill="D1D1D1" w:themeFill="background2" w:themeFillShade="E6"/>
          </w:tcPr>
          <w:p w14:paraId="5974912B" w14:textId="46F99E63" w:rsidR="00BD21B4" w:rsidRPr="002050B0" w:rsidRDefault="00BD21B4" w:rsidP="00BD21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ources/gaps</w:t>
            </w:r>
          </w:p>
        </w:tc>
      </w:tr>
      <w:tr w:rsidR="00BD21B4" w:rsidRPr="002050B0" w14:paraId="696FE527" w14:textId="77777777" w:rsidTr="20B75AEA">
        <w:tc>
          <w:tcPr>
            <w:tcW w:w="4945" w:type="dxa"/>
          </w:tcPr>
          <w:p w14:paraId="48D87869" w14:textId="6B2655F9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icy advocacy:</w:t>
            </w:r>
          </w:p>
        </w:tc>
        <w:tc>
          <w:tcPr>
            <w:tcW w:w="1080" w:type="dxa"/>
          </w:tcPr>
          <w:p w14:paraId="3390296A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91961C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38387867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3254F321" w14:textId="77777777" w:rsidTr="20B75AEA">
        <w:tc>
          <w:tcPr>
            <w:tcW w:w="4945" w:type="dxa"/>
          </w:tcPr>
          <w:p w14:paraId="749BD5B0" w14:textId="37AA60A1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Are there policy advocacy initiatives to prioritize CF as a development issue and establish targets/goals to support CF through relevant sectors?</w:t>
            </w:r>
          </w:p>
        </w:tc>
        <w:tc>
          <w:tcPr>
            <w:tcW w:w="1080" w:type="dxa"/>
          </w:tcPr>
          <w:p w14:paraId="1961C1D1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56553296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1D827F28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3CC1B287" w14:textId="77777777" w:rsidTr="20B75AEA">
        <w:tc>
          <w:tcPr>
            <w:tcW w:w="4945" w:type="dxa"/>
          </w:tcPr>
          <w:p w14:paraId="4E6C2F49" w14:textId="3C1BEBD1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Is there effective policy advocacy to invest adequate financial resources in the food, health, and social protection sectors dedicated to improving CF?</w:t>
            </w:r>
          </w:p>
        </w:tc>
        <w:tc>
          <w:tcPr>
            <w:tcW w:w="1080" w:type="dxa"/>
          </w:tcPr>
          <w:p w14:paraId="275EDEDC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D986181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59E18BEC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33404FE0" w14:textId="77777777" w:rsidTr="20B75AEA">
        <w:tc>
          <w:tcPr>
            <w:tcW w:w="4945" w:type="dxa"/>
          </w:tcPr>
          <w:p w14:paraId="79585B7E" w14:textId="1B64A44B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Is there legislation and policy initiatives for reducing inequalities affecting nutrition of 6-23.9-month-old children? </w:t>
            </w:r>
          </w:p>
        </w:tc>
        <w:tc>
          <w:tcPr>
            <w:tcW w:w="1080" w:type="dxa"/>
          </w:tcPr>
          <w:p w14:paraId="4DBAF0C0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B2D8E2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4337157E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496460EF" w14:textId="77777777" w:rsidTr="20B75AEA">
        <w:tc>
          <w:tcPr>
            <w:tcW w:w="4945" w:type="dxa"/>
          </w:tcPr>
          <w:p w14:paraId="72643C09" w14:textId="4FD72975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Is there legislation and policy initiatives for reducing harmful market influences?</w:t>
            </w:r>
          </w:p>
        </w:tc>
        <w:tc>
          <w:tcPr>
            <w:tcW w:w="1080" w:type="dxa"/>
          </w:tcPr>
          <w:p w14:paraId="0A601477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FDE1FD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00D368B4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206D9871" w14:textId="77777777" w:rsidTr="20B75AEA">
        <w:tc>
          <w:tcPr>
            <w:tcW w:w="4945" w:type="dxa"/>
          </w:tcPr>
          <w:p w14:paraId="2AE79CB9" w14:textId="3A69921A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arch investments:</w:t>
            </w:r>
          </w:p>
        </w:tc>
        <w:tc>
          <w:tcPr>
            <w:tcW w:w="1080" w:type="dxa"/>
          </w:tcPr>
          <w:p w14:paraId="127439BB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FD76A37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56128B0F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4FC29042" w14:textId="77777777" w:rsidTr="20B75AEA">
        <w:tc>
          <w:tcPr>
            <w:tcW w:w="4945" w:type="dxa"/>
          </w:tcPr>
          <w:p w14:paraId="45451AB1" w14:textId="49ABD3DC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Are investments needed in and adequate for research on nutrient-rich foods and food preferences?</w:t>
            </w:r>
          </w:p>
        </w:tc>
        <w:tc>
          <w:tcPr>
            <w:tcW w:w="1080" w:type="dxa"/>
          </w:tcPr>
          <w:p w14:paraId="071DDBBC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837033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10741126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069E071F" w14:textId="77777777" w:rsidTr="20B75AEA">
        <w:tc>
          <w:tcPr>
            <w:tcW w:w="4945" w:type="dxa"/>
          </w:tcPr>
          <w:p w14:paraId="76250951" w14:textId="04B10FB0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 Are investments needed in and adequate for research on access to and markets for CF foods?</w:t>
            </w:r>
          </w:p>
        </w:tc>
        <w:tc>
          <w:tcPr>
            <w:tcW w:w="1080" w:type="dxa"/>
          </w:tcPr>
          <w:p w14:paraId="05E3645C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F8DE1AE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0117BC43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032C14B9" w14:textId="77777777" w:rsidTr="20B75AEA">
        <w:tc>
          <w:tcPr>
            <w:tcW w:w="4945" w:type="dxa"/>
          </w:tcPr>
          <w:p w14:paraId="478F221A" w14:textId="6D880BF1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 Are investments needed in and adequate for research on health services delivery platforms for 6-23.9-month-old children?</w:t>
            </w:r>
          </w:p>
        </w:tc>
        <w:tc>
          <w:tcPr>
            <w:tcW w:w="1080" w:type="dxa"/>
          </w:tcPr>
          <w:p w14:paraId="591C2C04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D176DD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06C9B4DC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1A78F981" w14:textId="77777777" w:rsidTr="20B75AEA">
        <w:tc>
          <w:tcPr>
            <w:tcW w:w="4945" w:type="dxa"/>
          </w:tcPr>
          <w:p w14:paraId="3BC0CF53" w14:textId="4F01F294" w:rsidR="00BD21B4" w:rsidRPr="002050B0" w:rsidRDefault="005A2E20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BD21B4" w:rsidRPr="00205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acity to deliver programs:</w:t>
            </w:r>
          </w:p>
        </w:tc>
        <w:tc>
          <w:tcPr>
            <w:tcW w:w="1080" w:type="dxa"/>
          </w:tcPr>
          <w:p w14:paraId="6EDE87C7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0BDB52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63E9C6B5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38E24865" w14:textId="77777777" w:rsidTr="20B75AEA">
        <w:tc>
          <w:tcPr>
            <w:tcW w:w="4945" w:type="dxa"/>
          </w:tcPr>
          <w:p w14:paraId="5532E4AD" w14:textId="051EDBC4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Are there adequate systems</w:t>
            </w:r>
            <w:r w:rsidR="001A00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strengthening strategies and capacity to improve food access for CF equitably at scale?</w:t>
            </w:r>
          </w:p>
        </w:tc>
        <w:tc>
          <w:tcPr>
            <w:tcW w:w="1080" w:type="dxa"/>
          </w:tcPr>
          <w:p w14:paraId="1C7BAF25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FAE04D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667BDD36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4226735D" w14:textId="77777777" w:rsidTr="20B75AEA">
        <w:tc>
          <w:tcPr>
            <w:tcW w:w="4945" w:type="dxa"/>
          </w:tcPr>
          <w:p w14:paraId="2E0884FC" w14:textId="6F172434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 Is there adequate capacity to deliver CF counseling equitably at scale through health and social protection programs?</w:t>
            </w:r>
          </w:p>
        </w:tc>
        <w:tc>
          <w:tcPr>
            <w:tcW w:w="1080" w:type="dxa"/>
          </w:tcPr>
          <w:p w14:paraId="17E27717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FF6207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11609AFC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7E56DBF3" w14:textId="77777777" w:rsidTr="20B75AEA">
        <w:tc>
          <w:tcPr>
            <w:tcW w:w="4945" w:type="dxa"/>
          </w:tcPr>
          <w:p w14:paraId="7783ED40" w14:textId="40820C47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 xml:space="preserve">-Are there adequate linkages between food/health systems and community level influentials for engagement in CF programs? </w:t>
            </w:r>
          </w:p>
        </w:tc>
        <w:tc>
          <w:tcPr>
            <w:tcW w:w="1080" w:type="dxa"/>
          </w:tcPr>
          <w:p w14:paraId="1B31B668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2F7BA3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01A6FD7A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0F40FE22" w14:textId="77777777" w:rsidTr="20B75AEA">
        <w:tc>
          <w:tcPr>
            <w:tcW w:w="4945" w:type="dxa"/>
          </w:tcPr>
          <w:p w14:paraId="6541070A" w14:textId="50C58B7B" w:rsidR="00BD21B4" w:rsidRPr="002050B0" w:rsidRDefault="00BD21B4" w:rsidP="00BD2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Is there adequate use of multi-channel communication and social/mass media for ongoing public education on CF?</w:t>
            </w:r>
          </w:p>
        </w:tc>
        <w:tc>
          <w:tcPr>
            <w:tcW w:w="1080" w:type="dxa"/>
          </w:tcPr>
          <w:p w14:paraId="0AB8097D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50C7BE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230B9ADE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21B4" w:rsidRPr="002050B0" w14:paraId="6CCBFCA6" w14:textId="77777777" w:rsidTr="20B75AEA">
        <w:tc>
          <w:tcPr>
            <w:tcW w:w="4945" w:type="dxa"/>
          </w:tcPr>
          <w:p w14:paraId="4B621CC4" w14:textId="078CD054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50B0">
              <w:rPr>
                <w:rFonts w:ascii="Times New Roman" w:hAnsi="Times New Roman" w:cs="Times New Roman"/>
                <w:sz w:val="20"/>
                <w:szCs w:val="20"/>
              </w:rPr>
              <w:t>-Are there adequate data systems for accountability, management and advocacy for CF programs?</w:t>
            </w:r>
          </w:p>
        </w:tc>
        <w:tc>
          <w:tcPr>
            <w:tcW w:w="1080" w:type="dxa"/>
          </w:tcPr>
          <w:p w14:paraId="0DF670CF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52745D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</w:tcPr>
          <w:p w14:paraId="7046F258" w14:textId="77777777" w:rsidR="00BD21B4" w:rsidRPr="002050B0" w:rsidRDefault="00BD21B4" w:rsidP="00BD21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7FB19139" w14:textId="081BB047" w:rsidR="002014E2" w:rsidRPr="002050B0" w:rsidRDefault="44DE33F7" w:rsidP="20B75AE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20B75AEA">
        <w:rPr>
          <w:rFonts w:ascii="Times New Roman" w:hAnsi="Times New Roman" w:cs="Times New Roman"/>
          <w:i/>
          <w:iCs/>
          <w:sz w:val="20"/>
          <w:szCs w:val="20"/>
        </w:rPr>
        <w:t>Abbreviation: CF=Complementary feeding</w:t>
      </w:r>
    </w:p>
    <w:sectPr w:rsidR="002014E2" w:rsidRPr="002050B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D34259" w14:textId="77777777" w:rsidR="00CE6CE8" w:rsidRDefault="00CE6CE8" w:rsidP="002050B0">
      <w:pPr>
        <w:spacing w:after="0" w:line="240" w:lineRule="auto"/>
      </w:pPr>
      <w:r>
        <w:separator/>
      </w:r>
    </w:p>
  </w:endnote>
  <w:endnote w:type="continuationSeparator" w:id="0">
    <w:p w14:paraId="392C2839" w14:textId="77777777" w:rsidR="00CE6CE8" w:rsidRDefault="00CE6CE8" w:rsidP="00205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47726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473CAB" w14:textId="29F2FBEF" w:rsidR="002050B0" w:rsidRDefault="002050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DE7DF9" w14:textId="77777777" w:rsidR="002050B0" w:rsidRDefault="002050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752277" w14:textId="77777777" w:rsidR="00CE6CE8" w:rsidRDefault="00CE6CE8" w:rsidP="002050B0">
      <w:pPr>
        <w:spacing w:after="0" w:line="240" w:lineRule="auto"/>
      </w:pPr>
      <w:r>
        <w:separator/>
      </w:r>
    </w:p>
  </w:footnote>
  <w:footnote w:type="continuationSeparator" w:id="0">
    <w:p w14:paraId="4F3E6BDF" w14:textId="77777777" w:rsidR="00CE6CE8" w:rsidRDefault="00CE6CE8" w:rsidP="002050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612E67"/>
    <w:multiLevelType w:val="hybridMultilevel"/>
    <w:tmpl w:val="D51660C4"/>
    <w:lvl w:ilvl="0" w:tplc="A294A618">
      <w:start w:val="1"/>
      <w:numFmt w:val="bullet"/>
      <w:lvlText w:val="₋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8654A97A" w:tentative="1">
      <w:start w:val="1"/>
      <w:numFmt w:val="bullet"/>
      <w:lvlText w:val="₋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F845E3E" w:tentative="1">
      <w:start w:val="1"/>
      <w:numFmt w:val="bullet"/>
      <w:lvlText w:val="₋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7C44C5C" w:tentative="1">
      <w:start w:val="1"/>
      <w:numFmt w:val="bullet"/>
      <w:lvlText w:val="₋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8FE14EC" w:tentative="1">
      <w:start w:val="1"/>
      <w:numFmt w:val="bullet"/>
      <w:lvlText w:val="₋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A50EA48" w:tentative="1">
      <w:start w:val="1"/>
      <w:numFmt w:val="bullet"/>
      <w:lvlText w:val="₋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A3A6BB0" w:tentative="1">
      <w:start w:val="1"/>
      <w:numFmt w:val="bullet"/>
      <w:lvlText w:val="₋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5AE6076" w:tentative="1">
      <w:start w:val="1"/>
      <w:numFmt w:val="bullet"/>
      <w:lvlText w:val="₋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7F2C7FA" w:tentative="1">
      <w:start w:val="1"/>
      <w:numFmt w:val="bullet"/>
      <w:lvlText w:val="₋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" w15:restartNumberingAfterBreak="0">
    <w:nsid w:val="27C14E3F"/>
    <w:multiLevelType w:val="hybridMultilevel"/>
    <w:tmpl w:val="11868F9E"/>
    <w:lvl w:ilvl="0" w:tplc="2F6CC330">
      <w:start w:val="1"/>
      <w:numFmt w:val="bullet"/>
      <w:lvlText w:val="₋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6C8F8D4" w:tentative="1">
      <w:start w:val="1"/>
      <w:numFmt w:val="bullet"/>
      <w:lvlText w:val="₋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627A4D10" w:tentative="1">
      <w:start w:val="1"/>
      <w:numFmt w:val="bullet"/>
      <w:lvlText w:val="₋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FDEFCC6" w:tentative="1">
      <w:start w:val="1"/>
      <w:numFmt w:val="bullet"/>
      <w:lvlText w:val="₋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8BADD06" w:tentative="1">
      <w:start w:val="1"/>
      <w:numFmt w:val="bullet"/>
      <w:lvlText w:val="₋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A7C226D4" w:tentative="1">
      <w:start w:val="1"/>
      <w:numFmt w:val="bullet"/>
      <w:lvlText w:val="₋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CDE98E4" w:tentative="1">
      <w:start w:val="1"/>
      <w:numFmt w:val="bullet"/>
      <w:lvlText w:val="₋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C18FFC8" w:tentative="1">
      <w:start w:val="1"/>
      <w:numFmt w:val="bullet"/>
      <w:lvlText w:val="₋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5CCB658" w:tentative="1">
      <w:start w:val="1"/>
      <w:numFmt w:val="bullet"/>
      <w:lvlText w:val="₋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2FD9435D"/>
    <w:multiLevelType w:val="hybridMultilevel"/>
    <w:tmpl w:val="43FA5D3A"/>
    <w:lvl w:ilvl="0" w:tplc="F5CE78A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1A53E9"/>
    <w:multiLevelType w:val="hybridMultilevel"/>
    <w:tmpl w:val="C8424226"/>
    <w:lvl w:ilvl="0" w:tplc="126AC1B4">
      <w:start w:val="1"/>
      <w:numFmt w:val="bullet"/>
      <w:lvlText w:val="₋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BC5E0C12" w:tentative="1">
      <w:start w:val="1"/>
      <w:numFmt w:val="bullet"/>
      <w:lvlText w:val="₋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E841504" w:tentative="1">
      <w:start w:val="1"/>
      <w:numFmt w:val="bullet"/>
      <w:lvlText w:val="₋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CCE3322" w:tentative="1">
      <w:start w:val="1"/>
      <w:numFmt w:val="bullet"/>
      <w:lvlText w:val="₋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606F89C" w:tentative="1">
      <w:start w:val="1"/>
      <w:numFmt w:val="bullet"/>
      <w:lvlText w:val="₋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6122588" w:tentative="1">
      <w:start w:val="1"/>
      <w:numFmt w:val="bullet"/>
      <w:lvlText w:val="₋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BFE9FFA" w:tentative="1">
      <w:start w:val="1"/>
      <w:numFmt w:val="bullet"/>
      <w:lvlText w:val="₋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248EBDA" w:tentative="1">
      <w:start w:val="1"/>
      <w:numFmt w:val="bullet"/>
      <w:lvlText w:val="₋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296ACAC" w:tentative="1">
      <w:start w:val="1"/>
      <w:numFmt w:val="bullet"/>
      <w:lvlText w:val="₋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" w15:restartNumberingAfterBreak="0">
    <w:nsid w:val="5AE3114A"/>
    <w:multiLevelType w:val="hybridMultilevel"/>
    <w:tmpl w:val="E9A873C8"/>
    <w:lvl w:ilvl="0" w:tplc="1B2822E8">
      <w:start w:val="1"/>
      <w:numFmt w:val="bullet"/>
      <w:lvlText w:val="₋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80165620" w:tentative="1">
      <w:start w:val="1"/>
      <w:numFmt w:val="bullet"/>
      <w:lvlText w:val="₋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9FFABDF0" w:tentative="1">
      <w:start w:val="1"/>
      <w:numFmt w:val="bullet"/>
      <w:lvlText w:val="₋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2A545FCA" w:tentative="1">
      <w:start w:val="1"/>
      <w:numFmt w:val="bullet"/>
      <w:lvlText w:val="₋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253E19DE" w:tentative="1">
      <w:start w:val="1"/>
      <w:numFmt w:val="bullet"/>
      <w:lvlText w:val="₋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DFE4F08C" w:tentative="1">
      <w:start w:val="1"/>
      <w:numFmt w:val="bullet"/>
      <w:lvlText w:val="₋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F5C06C2A" w:tentative="1">
      <w:start w:val="1"/>
      <w:numFmt w:val="bullet"/>
      <w:lvlText w:val="₋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0C3E1E66" w:tentative="1">
      <w:start w:val="1"/>
      <w:numFmt w:val="bullet"/>
      <w:lvlText w:val="₋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78FCE8E2" w:tentative="1">
      <w:start w:val="1"/>
      <w:numFmt w:val="bullet"/>
      <w:lvlText w:val="₋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num w:numId="1" w16cid:durableId="1799370718">
    <w:abstractNumId w:val="2"/>
  </w:num>
  <w:num w:numId="2" w16cid:durableId="1625624305">
    <w:abstractNumId w:val="4"/>
  </w:num>
  <w:num w:numId="3" w16cid:durableId="1530532191">
    <w:abstractNumId w:val="3"/>
  </w:num>
  <w:num w:numId="4" w16cid:durableId="1978299547">
    <w:abstractNumId w:val="1"/>
  </w:num>
  <w:num w:numId="5" w16cid:durableId="455098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621"/>
    <w:rsid w:val="00005378"/>
    <w:rsid w:val="0001120C"/>
    <w:rsid w:val="00011D11"/>
    <w:rsid w:val="00025B26"/>
    <w:rsid w:val="00037A3F"/>
    <w:rsid w:val="00041FE9"/>
    <w:rsid w:val="00044BF7"/>
    <w:rsid w:val="00045084"/>
    <w:rsid w:val="0004684F"/>
    <w:rsid w:val="00060594"/>
    <w:rsid w:val="00060E67"/>
    <w:rsid w:val="00073FFE"/>
    <w:rsid w:val="00081ED1"/>
    <w:rsid w:val="0008273C"/>
    <w:rsid w:val="000927C7"/>
    <w:rsid w:val="00096705"/>
    <w:rsid w:val="000A6E96"/>
    <w:rsid w:val="000B44AD"/>
    <w:rsid w:val="000B44E6"/>
    <w:rsid w:val="000C48F0"/>
    <w:rsid w:val="000D387A"/>
    <w:rsid w:val="000D52B9"/>
    <w:rsid w:val="000F039E"/>
    <w:rsid w:val="000F76EF"/>
    <w:rsid w:val="00105D5E"/>
    <w:rsid w:val="00123622"/>
    <w:rsid w:val="001237F7"/>
    <w:rsid w:val="00130067"/>
    <w:rsid w:val="00134A7E"/>
    <w:rsid w:val="00136BDB"/>
    <w:rsid w:val="00144C38"/>
    <w:rsid w:val="0014592E"/>
    <w:rsid w:val="00146FCC"/>
    <w:rsid w:val="00151134"/>
    <w:rsid w:val="001569C6"/>
    <w:rsid w:val="00161D6E"/>
    <w:rsid w:val="00164846"/>
    <w:rsid w:val="00181ED0"/>
    <w:rsid w:val="001909F0"/>
    <w:rsid w:val="001A0015"/>
    <w:rsid w:val="001A1D34"/>
    <w:rsid w:val="001B1194"/>
    <w:rsid w:val="001B41DD"/>
    <w:rsid w:val="001B4C6D"/>
    <w:rsid w:val="001C7201"/>
    <w:rsid w:val="001C7CE2"/>
    <w:rsid w:val="001D234D"/>
    <w:rsid w:val="001D7840"/>
    <w:rsid w:val="001E0201"/>
    <w:rsid w:val="001E23DE"/>
    <w:rsid w:val="001E406B"/>
    <w:rsid w:val="001E534D"/>
    <w:rsid w:val="001F448D"/>
    <w:rsid w:val="001F5FB6"/>
    <w:rsid w:val="002014E2"/>
    <w:rsid w:val="00202343"/>
    <w:rsid w:val="002050B0"/>
    <w:rsid w:val="002114C9"/>
    <w:rsid w:val="0021643C"/>
    <w:rsid w:val="002176B5"/>
    <w:rsid w:val="002207F5"/>
    <w:rsid w:val="002273FB"/>
    <w:rsid w:val="002330C7"/>
    <w:rsid w:val="00234421"/>
    <w:rsid w:val="00237D1E"/>
    <w:rsid w:val="002426D7"/>
    <w:rsid w:val="00242AF3"/>
    <w:rsid w:val="0024B232"/>
    <w:rsid w:val="0025034A"/>
    <w:rsid w:val="00252849"/>
    <w:rsid w:val="00255953"/>
    <w:rsid w:val="00261AEA"/>
    <w:rsid w:val="00266709"/>
    <w:rsid w:val="00274310"/>
    <w:rsid w:val="0029037C"/>
    <w:rsid w:val="00295267"/>
    <w:rsid w:val="002A1A08"/>
    <w:rsid w:val="002A3AF8"/>
    <w:rsid w:val="002A439A"/>
    <w:rsid w:val="002B1EBE"/>
    <w:rsid w:val="002B6D1D"/>
    <w:rsid w:val="002B709A"/>
    <w:rsid w:val="002C2B84"/>
    <w:rsid w:val="002E2810"/>
    <w:rsid w:val="002E41F1"/>
    <w:rsid w:val="002F34C1"/>
    <w:rsid w:val="002F4DF6"/>
    <w:rsid w:val="00302B0A"/>
    <w:rsid w:val="003114E9"/>
    <w:rsid w:val="00321958"/>
    <w:rsid w:val="00325B3C"/>
    <w:rsid w:val="00326F37"/>
    <w:rsid w:val="003344C0"/>
    <w:rsid w:val="0033543D"/>
    <w:rsid w:val="00336B7E"/>
    <w:rsid w:val="0037508A"/>
    <w:rsid w:val="00385CDC"/>
    <w:rsid w:val="00391FFB"/>
    <w:rsid w:val="003A2709"/>
    <w:rsid w:val="003A331F"/>
    <w:rsid w:val="003A53D9"/>
    <w:rsid w:val="003A76B9"/>
    <w:rsid w:val="003A7ACB"/>
    <w:rsid w:val="003B367C"/>
    <w:rsid w:val="003B525F"/>
    <w:rsid w:val="003C1664"/>
    <w:rsid w:val="003C2D70"/>
    <w:rsid w:val="003C501B"/>
    <w:rsid w:val="003C5A51"/>
    <w:rsid w:val="003D0652"/>
    <w:rsid w:val="003D265F"/>
    <w:rsid w:val="003D2EA2"/>
    <w:rsid w:val="003F4B03"/>
    <w:rsid w:val="00404002"/>
    <w:rsid w:val="00404BA7"/>
    <w:rsid w:val="00412239"/>
    <w:rsid w:val="00434151"/>
    <w:rsid w:val="00441602"/>
    <w:rsid w:val="00445BDB"/>
    <w:rsid w:val="00446EB1"/>
    <w:rsid w:val="00452762"/>
    <w:rsid w:val="004548F9"/>
    <w:rsid w:val="00455A13"/>
    <w:rsid w:val="0045642D"/>
    <w:rsid w:val="00460F67"/>
    <w:rsid w:val="0046143F"/>
    <w:rsid w:val="00462310"/>
    <w:rsid w:val="004629FC"/>
    <w:rsid w:val="00475AD3"/>
    <w:rsid w:val="004775AB"/>
    <w:rsid w:val="0048198F"/>
    <w:rsid w:val="00484084"/>
    <w:rsid w:val="00493394"/>
    <w:rsid w:val="004A3E82"/>
    <w:rsid w:val="004A3F6A"/>
    <w:rsid w:val="004B30F2"/>
    <w:rsid w:val="004C1C40"/>
    <w:rsid w:val="004D1203"/>
    <w:rsid w:val="004D7241"/>
    <w:rsid w:val="004E01F7"/>
    <w:rsid w:val="004E027E"/>
    <w:rsid w:val="004F15FF"/>
    <w:rsid w:val="004F4C95"/>
    <w:rsid w:val="004F7224"/>
    <w:rsid w:val="00501CDE"/>
    <w:rsid w:val="0050627E"/>
    <w:rsid w:val="0051319B"/>
    <w:rsid w:val="005246F5"/>
    <w:rsid w:val="00524A4B"/>
    <w:rsid w:val="00530249"/>
    <w:rsid w:val="005336E2"/>
    <w:rsid w:val="005343AE"/>
    <w:rsid w:val="0053442E"/>
    <w:rsid w:val="00537AFE"/>
    <w:rsid w:val="0054000B"/>
    <w:rsid w:val="005440CD"/>
    <w:rsid w:val="0054623D"/>
    <w:rsid w:val="005548BC"/>
    <w:rsid w:val="00555EF2"/>
    <w:rsid w:val="0055675A"/>
    <w:rsid w:val="00557BFD"/>
    <w:rsid w:val="0056390B"/>
    <w:rsid w:val="005653C3"/>
    <w:rsid w:val="00576AED"/>
    <w:rsid w:val="005777E4"/>
    <w:rsid w:val="00581402"/>
    <w:rsid w:val="00596C6B"/>
    <w:rsid w:val="005A2E20"/>
    <w:rsid w:val="005A4694"/>
    <w:rsid w:val="005A7111"/>
    <w:rsid w:val="005B3802"/>
    <w:rsid w:val="005C196C"/>
    <w:rsid w:val="005D002A"/>
    <w:rsid w:val="005D4F91"/>
    <w:rsid w:val="005D575A"/>
    <w:rsid w:val="005D6F3F"/>
    <w:rsid w:val="005E3905"/>
    <w:rsid w:val="005F78DD"/>
    <w:rsid w:val="00615DDA"/>
    <w:rsid w:val="006302AD"/>
    <w:rsid w:val="006320DA"/>
    <w:rsid w:val="00634177"/>
    <w:rsid w:val="0063577E"/>
    <w:rsid w:val="00637ED3"/>
    <w:rsid w:val="00645562"/>
    <w:rsid w:val="00650186"/>
    <w:rsid w:val="006704DB"/>
    <w:rsid w:val="00686FCE"/>
    <w:rsid w:val="006A0A19"/>
    <w:rsid w:val="006A4C24"/>
    <w:rsid w:val="006B2195"/>
    <w:rsid w:val="006C2EAF"/>
    <w:rsid w:val="006C4C88"/>
    <w:rsid w:val="006D1336"/>
    <w:rsid w:val="006E105A"/>
    <w:rsid w:val="006E53E1"/>
    <w:rsid w:val="006E72E9"/>
    <w:rsid w:val="006F2159"/>
    <w:rsid w:val="006F5820"/>
    <w:rsid w:val="007105FF"/>
    <w:rsid w:val="00723B63"/>
    <w:rsid w:val="00725B54"/>
    <w:rsid w:val="00726ADC"/>
    <w:rsid w:val="00727EFB"/>
    <w:rsid w:val="007303CE"/>
    <w:rsid w:val="00730C6D"/>
    <w:rsid w:val="00743583"/>
    <w:rsid w:val="0075067D"/>
    <w:rsid w:val="0075339D"/>
    <w:rsid w:val="007550AF"/>
    <w:rsid w:val="0075528C"/>
    <w:rsid w:val="0075773B"/>
    <w:rsid w:val="0076358E"/>
    <w:rsid w:val="00775BF3"/>
    <w:rsid w:val="00780ED6"/>
    <w:rsid w:val="00784075"/>
    <w:rsid w:val="007851AF"/>
    <w:rsid w:val="007918E5"/>
    <w:rsid w:val="00796FD5"/>
    <w:rsid w:val="007A1FC5"/>
    <w:rsid w:val="007B0C6D"/>
    <w:rsid w:val="007D59AD"/>
    <w:rsid w:val="007E045B"/>
    <w:rsid w:val="007F57F3"/>
    <w:rsid w:val="008018B9"/>
    <w:rsid w:val="00803541"/>
    <w:rsid w:val="00807945"/>
    <w:rsid w:val="00812908"/>
    <w:rsid w:val="00814055"/>
    <w:rsid w:val="00822080"/>
    <w:rsid w:val="008420F9"/>
    <w:rsid w:val="00843B0F"/>
    <w:rsid w:val="00850C46"/>
    <w:rsid w:val="00853419"/>
    <w:rsid w:val="00862A4F"/>
    <w:rsid w:val="00865E47"/>
    <w:rsid w:val="00867CF7"/>
    <w:rsid w:val="00872641"/>
    <w:rsid w:val="0087515A"/>
    <w:rsid w:val="0088090A"/>
    <w:rsid w:val="00884F9F"/>
    <w:rsid w:val="00887CC6"/>
    <w:rsid w:val="00893248"/>
    <w:rsid w:val="008935CB"/>
    <w:rsid w:val="008A1FDE"/>
    <w:rsid w:val="008A4423"/>
    <w:rsid w:val="008B0342"/>
    <w:rsid w:val="008B1997"/>
    <w:rsid w:val="008C0668"/>
    <w:rsid w:val="008C6CCD"/>
    <w:rsid w:val="008D518D"/>
    <w:rsid w:val="008F0BF8"/>
    <w:rsid w:val="009132E9"/>
    <w:rsid w:val="009144AB"/>
    <w:rsid w:val="00916BD4"/>
    <w:rsid w:val="0092134F"/>
    <w:rsid w:val="00924927"/>
    <w:rsid w:val="00930D2E"/>
    <w:rsid w:val="00930E0E"/>
    <w:rsid w:val="00930EEE"/>
    <w:rsid w:val="0094735B"/>
    <w:rsid w:val="00952492"/>
    <w:rsid w:val="00956960"/>
    <w:rsid w:val="00956CEE"/>
    <w:rsid w:val="009636E5"/>
    <w:rsid w:val="00985FB8"/>
    <w:rsid w:val="00987631"/>
    <w:rsid w:val="00990CB3"/>
    <w:rsid w:val="0099121B"/>
    <w:rsid w:val="009A09D6"/>
    <w:rsid w:val="009B3EF6"/>
    <w:rsid w:val="009B3FDA"/>
    <w:rsid w:val="009C012A"/>
    <w:rsid w:val="009C11E2"/>
    <w:rsid w:val="009C2E57"/>
    <w:rsid w:val="009D4EE8"/>
    <w:rsid w:val="009E3CDD"/>
    <w:rsid w:val="009E49E4"/>
    <w:rsid w:val="009E67B7"/>
    <w:rsid w:val="009E7CF3"/>
    <w:rsid w:val="009F220A"/>
    <w:rsid w:val="009F23BF"/>
    <w:rsid w:val="009F4D68"/>
    <w:rsid w:val="00A000B4"/>
    <w:rsid w:val="00A031BC"/>
    <w:rsid w:val="00A038C5"/>
    <w:rsid w:val="00A04023"/>
    <w:rsid w:val="00A04465"/>
    <w:rsid w:val="00A10B08"/>
    <w:rsid w:val="00A10D99"/>
    <w:rsid w:val="00A20854"/>
    <w:rsid w:val="00A23F03"/>
    <w:rsid w:val="00A261D7"/>
    <w:rsid w:val="00A31CFA"/>
    <w:rsid w:val="00A35D01"/>
    <w:rsid w:val="00A40F9E"/>
    <w:rsid w:val="00A42221"/>
    <w:rsid w:val="00A612B7"/>
    <w:rsid w:val="00A65C0D"/>
    <w:rsid w:val="00A8698A"/>
    <w:rsid w:val="00AA6EF6"/>
    <w:rsid w:val="00AC4509"/>
    <w:rsid w:val="00AD1234"/>
    <w:rsid w:val="00AD25E7"/>
    <w:rsid w:val="00AE25D2"/>
    <w:rsid w:val="00AF1BCD"/>
    <w:rsid w:val="00AF31CA"/>
    <w:rsid w:val="00B03070"/>
    <w:rsid w:val="00B1481B"/>
    <w:rsid w:val="00B242FD"/>
    <w:rsid w:val="00B24C5D"/>
    <w:rsid w:val="00B4687B"/>
    <w:rsid w:val="00B53C58"/>
    <w:rsid w:val="00B53C68"/>
    <w:rsid w:val="00B57D0F"/>
    <w:rsid w:val="00B670B3"/>
    <w:rsid w:val="00B72D64"/>
    <w:rsid w:val="00B82307"/>
    <w:rsid w:val="00B90C17"/>
    <w:rsid w:val="00B924D4"/>
    <w:rsid w:val="00B93A69"/>
    <w:rsid w:val="00B93D86"/>
    <w:rsid w:val="00B93FFB"/>
    <w:rsid w:val="00BA34C2"/>
    <w:rsid w:val="00BB350D"/>
    <w:rsid w:val="00BB711A"/>
    <w:rsid w:val="00BC1859"/>
    <w:rsid w:val="00BC7640"/>
    <w:rsid w:val="00BD21B4"/>
    <w:rsid w:val="00BD4168"/>
    <w:rsid w:val="00BD4C1C"/>
    <w:rsid w:val="00BD552D"/>
    <w:rsid w:val="00BD575A"/>
    <w:rsid w:val="00C00258"/>
    <w:rsid w:val="00C02FCD"/>
    <w:rsid w:val="00C06550"/>
    <w:rsid w:val="00C13873"/>
    <w:rsid w:val="00C32100"/>
    <w:rsid w:val="00C3567D"/>
    <w:rsid w:val="00C37430"/>
    <w:rsid w:val="00C403D0"/>
    <w:rsid w:val="00C412B9"/>
    <w:rsid w:val="00C42BF3"/>
    <w:rsid w:val="00C47072"/>
    <w:rsid w:val="00C50743"/>
    <w:rsid w:val="00C60965"/>
    <w:rsid w:val="00C6334F"/>
    <w:rsid w:val="00C7520F"/>
    <w:rsid w:val="00C756D7"/>
    <w:rsid w:val="00C82BF6"/>
    <w:rsid w:val="00C86656"/>
    <w:rsid w:val="00C8773E"/>
    <w:rsid w:val="00C87DFA"/>
    <w:rsid w:val="00C930DF"/>
    <w:rsid w:val="00C95504"/>
    <w:rsid w:val="00CA0F13"/>
    <w:rsid w:val="00CA4C2A"/>
    <w:rsid w:val="00CB28E3"/>
    <w:rsid w:val="00CD0714"/>
    <w:rsid w:val="00CD2B49"/>
    <w:rsid w:val="00CD2E8D"/>
    <w:rsid w:val="00CD338B"/>
    <w:rsid w:val="00CD3915"/>
    <w:rsid w:val="00CE0303"/>
    <w:rsid w:val="00CE1FC5"/>
    <w:rsid w:val="00CE6CE8"/>
    <w:rsid w:val="00CF0BF1"/>
    <w:rsid w:val="00D076A3"/>
    <w:rsid w:val="00D13883"/>
    <w:rsid w:val="00D15AE6"/>
    <w:rsid w:val="00D17A54"/>
    <w:rsid w:val="00D26013"/>
    <w:rsid w:val="00D306A3"/>
    <w:rsid w:val="00D33A0A"/>
    <w:rsid w:val="00D349D1"/>
    <w:rsid w:val="00D41F74"/>
    <w:rsid w:val="00D508E8"/>
    <w:rsid w:val="00D52058"/>
    <w:rsid w:val="00D54C1E"/>
    <w:rsid w:val="00D61021"/>
    <w:rsid w:val="00D7281E"/>
    <w:rsid w:val="00D77B88"/>
    <w:rsid w:val="00D91777"/>
    <w:rsid w:val="00D93C04"/>
    <w:rsid w:val="00DA01C3"/>
    <w:rsid w:val="00DA114B"/>
    <w:rsid w:val="00DA1B6A"/>
    <w:rsid w:val="00DB08AD"/>
    <w:rsid w:val="00DB73D8"/>
    <w:rsid w:val="00DC2673"/>
    <w:rsid w:val="00DC4793"/>
    <w:rsid w:val="00DC729A"/>
    <w:rsid w:val="00DE100D"/>
    <w:rsid w:val="00DE12D3"/>
    <w:rsid w:val="00DE2877"/>
    <w:rsid w:val="00DF166B"/>
    <w:rsid w:val="00DF7967"/>
    <w:rsid w:val="00E13C62"/>
    <w:rsid w:val="00E36078"/>
    <w:rsid w:val="00E61BE6"/>
    <w:rsid w:val="00E62069"/>
    <w:rsid w:val="00E70621"/>
    <w:rsid w:val="00E81603"/>
    <w:rsid w:val="00EB3C70"/>
    <w:rsid w:val="00EB7BFD"/>
    <w:rsid w:val="00ED1F7B"/>
    <w:rsid w:val="00ED2D8E"/>
    <w:rsid w:val="00EE0D89"/>
    <w:rsid w:val="00EE6964"/>
    <w:rsid w:val="00EE770D"/>
    <w:rsid w:val="00EF1525"/>
    <w:rsid w:val="00F11456"/>
    <w:rsid w:val="00F1313F"/>
    <w:rsid w:val="00F27992"/>
    <w:rsid w:val="00F30676"/>
    <w:rsid w:val="00F60677"/>
    <w:rsid w:val="00F6534D"/>
    <w:rsid w:val="00F67501"/>
    <w:rsid w:val="00F823B7"/>
    <w:rsid w:val="00F94573"/>
    <w:rsid w:val="00F96810"/>
    <w:rsid w:val="00FA7605"/>
    <w:rsid w:val="00FB450C"/>
    <w:rsid w:val="00FB5742"/>
    <w:rsid w:val="00FC7A0E"/>
    <w:rsid w:val="00FE487C"/>
    <w:rsid w:val="00FF0905"/>
    <w:rsid w:val="00FF2D45"/>
    <w:rsid w:val="128AA2C1"/>
    <w:rsid w:val="1371C07C"/>
    <w:rsid w:val="20436E02"/>
    <w:rsid w:val="20B75AEA"/>
    <w:rsid w:val="21A0D4BE"/>
    <w:rsid w:val="22E80505"/>
    <w:rsid w:val="23D2208D"/>
    <w:rsid w:val="2D665E98"/>
    <w:rsid w:val="31A164D5"/>
    <w:rsid w:val="37171D71"/>
    <w:rsid w:val="3933A487"/>
    <w:rsid w:val="3FD39CC3"/>
    <w:rsid w:val="44DE33F7"/>
    <w:rsid w:val="484D9648"/>
    <w:rsid w:val="4A83A64B"/>
    <w:rsid w:val="4BAC693D"/>
    <w:rsid w:val="4BB664AA"/>
    <w:rsid w:val="4D97A05A"/>
    <w:rsid w:val="4E3D379A"/>
    <w:rsid w:val="4F1648A1"/>
    <w:rsid w:val="4FD911C9"/>
    <w:rsid w:val="58E7402E"/>
    <w:rsid w:val="5B77FA17"/>
    <w:rsid w:val="5E3C5FCB"/>
    <w:rsid w:val="5E75A54C"/>
    <w:rsid w:val="67CB0E5B"/>
    <w:rsid w:val="7556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74E91"/>
  <w15:chartTrackingRefBased/>
  <w15:docId w15:val="{F45DA22A-A530-4871-9621-A1FEC72CA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06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6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6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6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6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6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6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6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6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6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6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6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6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1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5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0B0"/>
  </w:style>
  <w:style w:type="paragraph" w:styleId="Footer">
    <w:name w:val="footer"/>
    <w:basedOn w:val="Normal"/>
    <w:link w:val="FooterChar"/>
    <w:uiPriority w:val="99"/>
    <w:unhideWhenUsed/>
    <w:rsid w:val="00205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0B0"/>
  </w:style>
  <w:style w:type="paragraph" w:styleId="Revision">
    <w:name w:val="Revision"/>
    <w:hidden/>
    <w:uiPriority w:val="99"/>
    <w:semiHidden/>
    <w:rsid w:val="00CD3915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7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324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35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3418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9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78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104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356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82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41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2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3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538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6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12</Words>
  <Characters>7480</Characters>
  <Application>Microsoft Office Word</Application>
  <DocSecurity>0</DocSecurity>
  <Lines>62</Lines>
  <Paragraphs>17</Paragraphs>
  <ScaleCrop>false</ScaleCrop>
  <Company/>
  <LinksUpToDate>false</LinksUpToDate>
  <CharactersWithSpaces>8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Sanghvi</dc:creator>
  <cp:keywords/>
  <dc:description/>
  <cp:lastModifiedBy>Tina Sanghvi</cp:lastModifiedBy>
  <cp:revision>3</cp:revision>
  <dcterms:created xsi:type="dcterms:W3CDTF">2024-10-08T17:48:00Z</dcterms:created>
  <dcterms:modified xsi:type="dcterms:W3CDTF">2024-10-08T19:34:00Z</dcterms:modified>
</cp:coreProperties>
</file>